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29F0AF">
      <w:pPr>
        <w:spacing w:line="360" w:lineRule="auto"/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</w:pPr>
      <w:bookmarkStart w:id="0" w:name="_Hlk86228785"/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Supplementary Table 1. </w:t>
      </w:r>
      <w:bookmarkEnd w:id="0"/>
      <w:r>
        <w:rPr>
          <w:rFonts w:ascii="Times New Roman" w:hAnsi="Times New Roman" w:eastAsia="宋体" w:cs="Times New Roman"/>
          <w:bCs/>
          <w:color w:val="000000"/>
          <w:kern w:val="0"/>
          <w:szCs w:val="21"/>
        </w:rPr>
        <w:t>Summary of Reagents and Materials</w:t>
      </w:r>
    </w:p>
    <w:tbl>
      <w:tblPr>
        <w:tblStyle w:val="11"/>
        <w:tblW w:w="82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3"/>
        <w:gridCol w:w="1813"/>
        <w:gridCol w:w="1731"/>
      </w:tblGrid>
      <w:tr w14:paraId="5DF14A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673" w:type="dxa"/>
            <w:tcBorders>
              <w:bottom w:val="single" w:color="auto" w:sz="4" w:space="0"/>
            </w:tcBorders>
            <w:shd w:val="clear" w:color="000000" w:fill="FFFFFF"/>
            <w:vAlign w:val="center"/>
          </w:tcPr>
          <w:p w14:paraId="060330F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eagents or Materials</w:t>
            </w:r>
          </w:p>
        </w:tc>
        <w:tc>
          <w:tcPr>
            <w:tcW w:w="1813" w:type="dxa"/>
            <w:tcBorders>
              <w:bottom w:val="single" w:color="auto" w:sz="4" w:space="0"/>
            </w:tcBorders>
            <w:shd w:val="clear" w:color="000000" w:fill="FFFFFF"/>
            <w:vAlign w:val="center"/>
          </w:tcPr>
          <w:p w14:paraId="437AEAF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731" w:type="dxa"/>
            <w:tcBorders>
              <w:bottom w:val="single" w:color="auto" w:sz="4" w:space="0"/>
            </w:tcBorders>
            <w:shd w:val="clear" w:color="000000" w:fill="FFFFFF"/>
            <w:vAlign w:val="center"/>
          </w:tcPr>
          <w:p w14:paraId="5D95FBF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at. No.</w:t>
            </w:r>
          </w:p>
        </w:tc>
      </w:tr>
      <w:tr w14:paraId="67F240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</w:trPr>
        <w:tc>
          <w:tcPr>
            <w:tcW w:w="4673" w:type="dxa"/>
            <w:tcBorders>
              <w:top w:val="single" w:color="auto" w:sz="4" w:space="0"/>
            </w:tcBorders>
            <w:shd w:val="clear" w:color="000000" w:fill="FFFFFF"/>
            <w:vAlign w:val="center"/>
          </w:tcPr>
          <w:p w14:paraId="0CCF097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Antibodies</w:t>
            </w:r>
          </w:p>
        </w:tc>
        <w:tc>
          <w:tcPr>
            <w:tcW w:w="1813" w:type="dxa"/>
            <w:tcBorders>
              <w:top w:val="single" w:color="auto" w:sz="4" w:space="0"/>
            </w:tcBorders>
            <w:shd w:val="clear" w:color="000000" w:fill="FFFFFF"/>
            <w:vAlign w:val="center"/>
          </w:tcPr>
          <w:p w14:paraId="7DAAEB2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31" w:type="dxa"/>
            <w:tcBorders>
              <w:top w:val="single" w:color="auto" w:sz="4" w:space="0"/>
            </w:tcBorders>
            <w:shd w:val="clear" w:color="000000" w:fill="FFFFFF"/>
            <w:vAlign w:val="center"/>
          </w:tcPr>
          <w:p w14:paraId="210C179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 w14:paraId="3964A1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73" w:type="dxa"/>
            <w:shd w:val="clear" w:color="000000" w:fill="FFFFFF"/>
            <w:vAlign w:val="center"/>
          </w:tcPr>
          <w:p w14:paraId="5391A7B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GT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11DC5802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       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4D2902F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96718</w:t>
            </w:r>
          </w:p>
        </w:tc>
      </w:tr>
      <w:tr w14:paraId="1D2D9B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73" w:type="dxa"/>
            <w:shd w:val="clear" w:color="000000" w:fill="FFFFFF"/>
            <w:vAlign w:val="center"/>
          </w:tcPr>
          <w:p w14:paraId="64A561F5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-Linked N-Acetylglucosami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(RL2)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559D024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036D8FA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2739</w:t>
            </w:r>
          </w:p>
        </w:tc>
      </w:tr>
      <w:tr w14:paraId="185F76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73" w:type="dxa"/>
            <w:shd w:val="clear" w:color="000000" w:fill="FFFFFF"/>
            <w:vAlign w:val="center"/>
          </w:tcPr>
          <w:p w14:paraId="79B5DA9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NAP29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3F5D6A9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7DCF64E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138500</w:t>
            </w:r>
          </w:p>
        </w:tc>
      </w:tr>
      <w:tr w14:paraId="20D99C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73" w:type="dxa"/>
            <w:shd w:val="clear" w:color="000000" w:fill="FFFFFF"/>
            <w:vAlign w:val="center"/>
          </w:tcPr>
          <w:p w14:paraId="2D555F9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NAP29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49D32275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39A3F34C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Ab181151</w:t>
            </w:r>
          </w:p>
        </w:tc>
      </w:tr>
      <w:tr w14:paraId="0F3543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73" w:type="dxa"/>
            <w:shd w:val="clear" w:color="000000" w:fill="FFFFFF"/>
            <w:vAlign w:val="center"/>
          </w:tcPr>
          <w:p w14:paraId="214FBC9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yntaxin-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(STX17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2F74DE2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BL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317C78D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PM076</w:t>
            </w:r>
          </w:p>
        </w:tc>
      </w:tr>
      <w:tr w14:paraId="76E993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73" w:type="dxa"/>
            <w:shd w:val="clear" w:color="000000" w:fill="FFFFFF"/>
            <w:vAlign w:val="center"/>
          </w:tcPr>
          <w:p w14:paraId="0978B0F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VAMP8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27BB1DD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50736B5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76021</w:t>
            </w:r>
          </w:p>
        </w:tc>
      </w:tr>
      <w:tr w14:paraId="69F612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73" w:type="dxa"/>
            <w:shd w:val="clear" w:color="000000" w:fill="FFFFFF"/>
            <w:vAlign w:val="center"/>
          </w:tcPr>
          <w:p w14:paraId="79D0D1E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C3B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5750290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clonal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394367E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19665</w:t>
            </w:r>
          </w:p>
        </w:tc>
      </w:tr>
      <w:tr w14:paraId="26D687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73" w:type="dxa"/>
            <w:shd w:val="clear" w:color="000000" w:fill="FFFFFF"/>
            <w:vAlign w:val="center"/>
          </w:tcPr>
          <w:p w14:paraId="2021AC6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C3B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236E398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56A22E4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775S</w:t>
            </w:r>
          </w:p>
        </w:tc>
      </w:tr>
      <w:tr w14:paraId="50AF2E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73" w:type="dxa"/>
            <w:shd w:val="clear" w:color="000000" w:fill="FFFFFF"/>
            <w:vAlign w:val="center"/>
          </w:tcPr>
          <w:p w14:paraId="0F182ED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QSTM1/p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01CB60A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clonal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724809D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19700</w:t>
            </w:r>
          </w:p>
        </w:tc>
      </w:tr>
      <w:tr w14:paraId="3C9266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73" w:type="dxa"/>
            <w:shd w:val="clear" w:color="000000" w:fill="FFFFFF"/>
            <w:vAlign w:val="center"/>
          </w:tcPr>
          <w:p w14:paraId="6B8FB6E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642561A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092070C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60004-1-Ig</w:t>
            </w:r>
          </w:p>
        </w:tc>
      </w:tr>
      <w:tr w14:paraId="3B8775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73" w:type="dxa"/>
            <w:shd w:val="clear" w:color="000000" w:fill="FFFFFF"/>
            <w:vAlign w:val="center"/>
          </w:tcPr>
          <w:p w14:paraId="57683E7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ouse IgG, HRP-linked Antibod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64B25EC8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CST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29EB1B6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076s</w:t>
            </w:r>
          </w:p>
        </w:tc>
      </w:tr>
      <w:tr w14:paraId="29D911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73" w:type="dxa"/>
            <w:shd w:val="clear" w:color="000000" w:fill="FFFFFF"/>
            <w:vAlign w:val="center"/>
          </w:tcPr>
          <w:p w14:paraId="56B52CA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bit IgG, HRP-linked Antibody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7F7E4C9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CST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2B4C515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</w:p>
        </w:tc>
      </w:tr>
      <w:tr w14:paraId="49D51F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73" w:type="dxa"/>
            <w:shd w:val="clear" w:color="000000" w:fill="FFFFFF"/>
            <w:vAlign w:val="center"/>
          </w:tcPr>
          <w:p w14:paraId="0770248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IPKine™ HRP, Goat Anti-Mouse IgG LCS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7434F0E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bkine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2E09D24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25012</w:t>
            </w:r>
          </w:p>
        </w:tc>
      </w:tr>
      <w:tr w14:paraId="6B7AD1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73" w:type="dxa"/>
            <w:shd w:val="clear" w:color="000000" w:fill="FFFFFF"/>
            <w:vAlign w:val="center"/>
          </w:tcPr>
          <w:p w14:paraId="102FCB7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IPKine™ HRP, Goat Anti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bit IgG LC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149C547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bbkine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4C62203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25222</w:t>
            </w:r>
          </w:p>
        </w:tc>
      </w:tr>
      <w:tr w14:paraId="31EB77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73" w:type="dxa"/>
            <w:shd w:val="clear" w:color="000000" w:fill="FFFFFF"/>
            <w:vAlign w:val="center"/>
          </w:tcPr>
          <w:p w14:paraId="61D317F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ffiniPure rabbit IgG (H+L)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7A4ADCD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OSTER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2507A90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BA1045</w:t>
            </w:r>
          </w:p>
        </w:tc>
      </w:tr>
      <w:tr w14:paraId="79A9E4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73" w:type="dxa"/>
            <w:shd w:val="clear" w:color="000000" w:fill="FFFFFF"/>
            <w:vAlign w:val="center"/>
          </w:tcPr>
          <w:p w14:paraId="5884E571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Anti-Cleaved PARP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1B79565B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CST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3C249065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5625S</w:t>
            </w:r>
          </w:p>
        </w:tc>
      </w:tr>
      <w:tr w14:paraId="331F6F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73" w:type="dxa"/>
            <w:shd w:val="clear" w:color="000000" w:fill="FFFFFF"/>
            <w:vAlign w:val="center"/>
          </w:tcPr>
          <w:p w14:paraId="53B33F2B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Anti-Cleaved Caspase-8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54172E6C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CST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7CEE60A4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9496</w:t>
            </w:r>
          </w:p>
        </w:tc>
      </w:tr>
      <w:tr w14:paraId="711E2E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73" w:type="dxa"/>
            <w:shd w:val="clear" w:color="000000" w:fill="FFFFFF"/>
            <w:vAlign w:val="center"/>
          </w:tcPr>
          <w:p w14:paraId="4B3F6B0D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Anti-Cleaved Caspase 3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0370931A">
            <w:pPr>
              <w:widowControl/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CST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61BC3BB1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25128-1-AP</w:t>
            </w:r>
          </w:p>
        </w:tc>
      </w:tr>
      <w:tr w14:paraId="0F2839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4673" w:type="dxa"/>
            <w:shd w:val="clear" w:color="000000" w:fill="FFFFFF"/>
            <w:vAlign w:val="center"/>
          </w:tcPr>
          <w:p w14:paraId="00AB087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3C70641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3EBDB72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　</w:t>
            </w:r>
          </w:p>
        </w:tc>
      </w:tr>
      <w:tr w14:paraId="68ECB7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4673" w:type="dxa"/>
            <w:shd w:val="clear" w:color="000000" w:fill="FFFFFF"/>
            <w:vAlign w:val="center"/>
          </w:tcPr>
          <w:p w14:paraId="153F014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OG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forward primer                                                     5'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GTTCGTGGCAAAGTCTGG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-3'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2D2118C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IANYI HUIYUAN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69BF3F4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ustomized</w:t>
            </w:r>
          </w:p>
        </w:tc>
      </w:tr>
      <w:tr w14:paraId="060842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4673" w:type="dxa"/>
            <w:shd w:val="clear" w:color="000000" w:fill="FFFFFF"/>
            <w:vAlign w:val="center"/>
          </w:tcPr>
          <w:p w14:paraId="5C45C8D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OG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reverse primer                                                      5'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CCGTCATGGTCTTTGTAGTC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3'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7C3767D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IANYI HUIYUAN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698F2A6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ustomized</w:t>
            </w:r>
          </w:p>
        </w:tc>
      </w:tr>
      <w:tr w14:paraId="433503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4673" w:type="dxa"/>
            <w:shd w:val="clear" w:color="000000" w:fill="FFFFFF"/>
            <w:vAlign w:val="center"/>
          </w:tcPr>
          <w:p w14:paraId="5D9122C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SNAP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forward primer                                                     5'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AGTAGAGACCCCACCTG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-3'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23F02A19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IANYI HUIYUAN</w:t>
            </w:r>
          </w:p>
        </w:tc>
        <w:tc>
          <w:tcPr>
            <w:tcW w:w="1731" w:type="dxa"/>
            <w:vMerge w:val="restart"/>
            <w:shd w:val="clear" w:color="000000" w:fill="FFFFFF"/>
            <w:vAlign w:val="center"/>
          </w:tcPr>
          <w:p w14:paraId="4F8BD9F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ustomized</w:t>
            </w:r>
          </w:p>
        </w:tc>
      </w:tr>
      <w:tr w14:paraId="5DE9F1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4673" w:type="dxa"/>
            <w:shd w:val="clear" w:color="000000" w:fill="FFFFFF"/>
            <w:vAlign w:val="center"/>
          </w:tcPr>
          <w:p w14:paraId="41D18BD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SNAP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reverse primer                                                      5'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TCTGTTGTTGGGCTGGGA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-3'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1EEF271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IANYI HUIYUAN</w:t>
            </w:r>
          </w:p>
        </w:tc>
        <w:tc>
          <w:tcPr>
            <w:tcW w:w="1731" w:type="dxa"/>
            <w:vMerge w:val="continue"/>
            <w:shd w:val="clear" w:color="000000" w:fill="FFFFFF"/>
            <w:vAlign w:val="center"/>
          </w:tcPr>
          <w:p w14:paraId="57BBE26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6836F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4673" w:type="dxa"/>
            <w:shd w:val="clear" w:color="000000" w:fill="FFFFFF"/>
            <w:vAlign w:val="center"/>
          </w:tcPr>
          <w:p w14:paraId="45E7019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SNAP29(Mut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forward primer                                                     5'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TCTGTTGTTGGGCTGGGA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-3'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4A34D0A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IANYI HUIYUAN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6735657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ustomized</w:t>
            </w:r>
          </w:p>
        </w:tc>
      </w:tr>
      <w:tr w14:paraId="520F19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4673" w:type="dxa"/>
            <w:shd w:val="clear" w:color="000000" w:fill="FFFFFF"/>
            <w:vAlign w:val="center"/>
          </w:tcPr>
          <w:p w14:paraId="101B09F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SNAP29(Mut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reverse primer                                                      5'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GGGGACAGGGTCTGTAT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-3'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785AB82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IANYI HUIYUAN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4B568A9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ustomized</w:t>
            </w:r>
          </w:p>
        </w:tc>
      </w:tr>
      <w:tr w14:paraId="0E4B84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4673" w:type="dxa"/>
            <w:shd w:val="clear" w:color="000000" w:fill="FFFFFF"/>
            <w:vAlign w:val="center"/>
          </w:tcPr>
          <w:p w14:paraId="299CEB8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STX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forward primer                                                     5'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CGGCGGGAGGTTTT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-3'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0404D9B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IANYI HUIYUAN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4920E70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ustomized</w:t>
            </w:r>
          </w:p>
        </w:tc>
      </w:tr>
      <w:tr w14:paraId="4FA5C2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</w:trPr>
        <w:tc>
          <w:tcPr>
            <w:tcW w:w="4673" w:type="dxa"/>
            <w:shd w:val="clear" w:color="000000" w:fill="FFFFFF"/>
            <w:vAlign w:val="center"/>
          </w:tcPr>
          <w:p w14:paraId="5DFC223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STX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reverse primer                                                      5'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TAGCTGGTTCAAGACGGC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-3'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2CB9DFB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IANYI HUIYUAN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71C9393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ustomized</w:t>
            </w:r>
          </w:p>
        </w:tc>
      </w:tr>
      <w:tr w14:paraId="205261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4673" w:type="dxa"/>
            <w:shd w:val="clear" w:color="000000" w:fill="FFFFFF"/>
            <w:vAlign w:val="center"/>
          </w:tcPr>
          <w:p w14:paraId="006CE85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VAMP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forward primer                                                     5'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ATGATCGTGTGCGGAACC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-3'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6D1A3FD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IANYI HUIYUAN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230F62E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ustomized</w:t>
            </w:r>
          </w:p>
        </w:tc>
      </w:tr>
      <w:tr w14:paraId="0254EC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4673" w:type="dxa"/>
            <w:shd w:val="clear" w:color="000000" w:fill="FFFFFF"/>
            <w:vAlign w:val="center"/>
          </w:tcPr>
          <w:p w14:paraId="43B59F3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VAMP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reverse primer                                                      5'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TGCTCAGATGTGGCTTC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-3'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29A9E68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IANYI HUIYUAN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75FCE7C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ustomized</w:t>
            </w:r>
          </w:p>
        </w:tc>
      </w:tr>
      <w:tr w14:paraId="75011E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4673" w:type="dxa"/>
            <w:shd w:val="clear" w:color="000000" w:fill="FFFFFF"/>
            <w:vAlign w:val="center"/>
          </w:tcPr>
          <w:p w14:paraId="4DB1E77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GAPD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forward primer                                                     5'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ACAGTCAGCCGCATCTTC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-3'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3D0AE22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IANYI HUIYUAN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6593DFE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ustomized</w:t>
            </w:r>
          </w:p>
        </w:tc>
      </w:tr>
      <w:tr w14:paraId="06B828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4673" w:type="dxa"/>
            <w:shd w:val="clear" w:color="000000" w:fill="FFFFFF"/>
            <w:vAlign w:val="center"/>
          </w:tcPr>
          <w:p w14:paraId="1C85024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GAPD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reverse primer                                                      5'-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CGCCCAATACGACCAAAT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-3'</w:t>
            </w:r>
          </w:p>
        </w:tc>
        <w:tc>
          <w:tcPr>
            <w:tcW w:w="1813" w:type="dxa"/>
            <w:shd w:val="clear" w:color="000000" w:fill="FFFFFF"/>
            <w:vAlign w:val="center"/>
          </w:tcPr>
          <w:p w14:paraId="35B49D5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IANYI HUIYUAN</w:t>
            </w:r>
          </w:p>
        </w:tc>
        <w:tc>
          <w:tcPr>
            <w:tcW w:w="1731" w:type="dxa"/>
            <w:shd w:val="clear" w:color="000000" w:fill="FFFFFF"/>
            <w:vAlign w:val="center"/>
          </w:tcPr>
          <w:p w14:paraId="6D057DC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ustomized</w:t>
            </w:r>
          </w:p>
        </w:tc>
      </w:tr>
    </w:tbl>
    <w:p w14:paraId="34DF6FB4">
      <w:pPr>
        <w:spacing w:line="360" w:lineRule="auto"/>
        <w:rPr>
          <w:rFonts w:ascii="Times New Roman" w:hAnsi="Times New Roman" w:cs="Times New Roman"/>
          <w:szCs w:val="21"/>
        </w:rPr>
      </w:pPr>
    </w:p>
    <w:sectPr>
      <w:pgSz w:w="11906" w:h="16838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astroente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0erterksv9x2edr255se2etsttpx5vz0zw&quot;&gt;Reflib&lt;record-ids&gt;&lt;item&gt;205&lt;/item&gt;&lt;item&gt;258&lt;/item&gt;&lt;item&gt;267&lt;/item&gt;&lt;item&gt;727&lt;/item&gt;&lt;item&gt;1427&lt;/item&gt;&lt;item&gt;1431&lt;/item&gt;&lt;item&gt;1458&lt;/item&gt;&lt;item&gt;1469&lt;/item&gt;&lt;item&gt;1496&lt;/item&gt;&lt;item&gt;1528&lt;/item&gt;&lt;item&gt;1541&lt;/item&gt;&lt;item&gt;1544&lt;/item&gt;&lt;item&gt;1546&lt;/item&gt;&lt;item&gt;1552&lt;/item&gt;&lt;item&gt;1725&lt;/item&gt;&lt;item&gt;1787&lt;/item&gt;&lt;item&gt;1798&lt;/item&gt;&lt;item&gt;1803&lt;/item&gt;&lt;item&gt;1808&lt;/item&gt;&lt;item&gt;1810&lt;/item&gt;&lt;item&gt;1811&lt;/item&gt;&lt;item&gt;1814&lt;/item&gt;&lt;item&gt;1836&lt;/item&gt;&lt;item&gt;1896&lt;/item&gt;&lt;item&gt;1897&lt;/item&gt;&lt;item&gt;1903&lt;/item&gt;&lt;item&gt;1915&lt;/item&gt;&lt;item&gt;1917&lt;/item&gt;&lt;item&gt;1919&lt;/item&gt;&lt;item&gt;1945&lt;/item&gt;&lt;item&gt;1952&lt;/item&gt;&lt;item&gt;1955&lt;/item&gt;&lt;item&gt;1958&lt;/item&gt;&lt;item&gt;1978&lt;/item&gt;&lt;item&gt;2000&lt;/item&gt;&lt;item&gt;2011&lt;/item&gt;&lt;item&gt;2019&lt;/item&gt;&lt;item&gt;2021&lt;/item&gt;&lt;item&gt;2023&lt;/item&gt;&lt;item&gt;2024&lt;/item&gt;&lt;item&gt;2025&lt;/item&gt;&lt;item&gt;2026&lt;/item&gt;&lt;item&gt;2027&lt;/item&gt;&lt;item&gt;2028&lt;/item&gt;&lt;item&gt;2029&lt;/item&gt;&lt;item&gt;2030&lt;/item&gt;&lt;/record-ids&gt;&lt;/item&gt;&lt;/Libraries&gt;"/>
  </w:docVars>
  <w:rsids>
    <w:rsidRoot w:val="00543816"/>
    <w:rsid w:val="00000D70"/>
    <w:rsid w:val="000015E2"/>
    <w:rsid w:val="00001CB9"/>
    <w:rsid w:val="00004151"/>
    <w:rsid w:val="00006586"/>
    <w:rsid w:val="00007151"/>
    <w:rsid w:val="00011C74"/>
    <w:rsid w:val="00011DEE"/>
    <w:rsid w:val="00013914"/>
    <w:rsid w:val="00015A25"/>
    <w:rsid w:val="00015BCC"/>
    <w:rsid w:val="00016417"/>
    <w:rsid w:val="0002082B"/>
    <w:rsid w:val="00020892"/>
    <w:rsid w:val="00024472"/>
    <w:rsid w:val="00024502"/>
    <w:rsid w:val="00024C59"/>
    <w:rsid w:val="00024FDC"/>
    <w:rsid w:val="000250A3"/>
    <w:rsid w:val="0002520E"/>
    <w:rsid w:val="0002569E"/>
    <w:rsid w:val="000256BB"/>
    <w:rsid w:val="00025706"/>
    <w:rsid w:val="0002574A"/>
    <w:rsid w:val="00027EE0"/>
    <w:rsid w:val="000309F1"/>
    <w:rsid w:val="00031249"/>
    <w:rsid w:val="00031662"/>
    <w:rsid w:val="000318AF"/>
    <w:rsid w:val="000320E5"/>
    <w:rsid w:val="000326AC"/>
    <w:rsid w:val="00034312"/>
    <w:rsid w:val="000355D3"/>
    <w:rsid w:val="0003631B"/>
    <w:rsid w:val="0003735D"/>
    <w:rsid w:val="000402D3"/>
    <w:rsid w:val="0004045A"/>
    <w:rsid w:val="00040DA9"/>
    <w:rsid w:val="00041493"/>
    <w:rsid w:val="0004153D"/>
    <w:rsid w:val="00041D54"/>
    <w:rsid w:val="00045F0B"/>
    <w:rsid w:val="000463F6"/>
    <w:rsid w:val="00047F0A"/>
    <w:rsid w:val="000526F1"/>
    <w:rsid w:val="00052C80"/>
    <w:rsid w:val="00053242"/>
    <w:rsid w:val="000539E9"/>
    <w:rsid w:val="00053E4E"/>
    <w:rsid w:val="000540E5"/>
    <w:rsid w:val="000544C3"/>
    <w:rsid w:val="00055BA8"/>
    <w:rsid w:val="0005674E"/>
    <w:rsid w:val="00061527"/>
    <w:rsid w:val="000625B5"/>
    <w:rsid w:val="000630E0"/>
    <w:rsid w:val="000646C4"/>
    <w:rsid w:val="00065B50"/>
    <w:rsid w:val="00066A79"/>
    <w:rsid w:val="00071DB8"/>
    <w:rsid w:val="00071E88"/>
    <w:rsid w:val="000738E6"/>
    <w:rsid w:val="00073D94"/>
    <w:rsid w:val="00074122"/>
    <w:rsid w:val="00074D70"/>
    <w:rsid w:val="000755D4"/>
    <w:rsid w:val="00075769"/>
    <w:rsid w:val="00075EF0"/>
    <w:rsid w:val="00075FF6"/>
    <w:rsid w:val="00077E68"/>
    <w:rsid w:val="00077F6A"/>
    <w:rsid w:val="0008063D"/>
    <w:rsid w:val="00081A90"/>
    <w:rsid w:val="00082575"/>
    <w:rsid w:val="000850C3"/>
    <w:rsid w:val="000860B4"/>
    <w:rsid w:val="00086126"/>
    <w:rsid w:val="00086B0D"/>
    <w:rsid w:val="00087F85"/>
    <w:rsid w:val="00090A6E"/>
    <w:rsid w:val="000912BD"/>
    <w:rsid w:val="0009189D"/>
    <w:rsid w:val="000919A9"/>
    <w:rsid w:val="0009217D"/>
    <w:rsid w:val="00092A76"/>
    <w:rsid w:val="00093015"/>
    <w:rsid w:val="00093D2E"/>
    <w:rsid w:val="00094BFF"/>
    <w:rsid w:val="00097AE9"/>
    <w:rsid w:val="000A0BA9"/>
    <w:rsid w:val="000A1CF6"/>
    <w:rsid w:val="000A2B2B"/>
    <w:rsid w:val="000A2B63"/>
    <w:rsid w:val="000A3875"/>
    <w:rsid w:val="000A49F5"/>
    <w:rsid w:val="000A4B43"/>
    <w:rsid w:val="000A71CC"/>
    <w:rsid w:val="000B1905"/>
    <w:rsid w:val="000B1DB5"/>
    <w:rsid w:val="000B3810"/>
    <w:rsid w:val="000B3BC8"/>
    <w:rsid w:val="000B48CD"/>
    <w:rsid w:val="000B4AD8"/>
    <w:rsid w:val="000B4C6F"/>
    <w:rsid w:val="000C10D2"/>
    <w:rsid w:val="000C1E4B"/>
    <w:rsid w:val="000C2420"/>
    <w:rsid w:val="000C343A"/>
    <w:rsid w:val="000C5CB1"/>
    <w:rsid w:val="000C7248"/>
    <w:rsid w:val="000C7A54"/>
    <w:rsid w:val="000D04E8"/>
    <w:rsid w:val="000D13A7"/>
    <w:rsid w:val="000D31CE"/>
    <w:rsid w:val="000D349A"/>
    <w:rsid w:val="000D52C8"/>
    <w:rsid w:val="000D58A1"/>
    <w:rsid w:val="000D770E"/>
    <w:rsid w:val="000E05E3"/>
    <w:rsid w:val="000E0776"/>
    <w:rsid w:val="000E20CB"/>
    <w:rsid w:val="000E21DA"/>
    <w:rsid w:val="000E29CC"/>
    <w:rsid w:val="000E336B"/>
    <w:rsid w:val="000E3620"/>
    <w:rsid w:val="000E3D51"/>
    <w:rsid w:val="000E4C72"/>
    <w:rsid w:val="000E538F"/>
    <w:rsid w:val="000E5408"/>
    <w:rsid w:val="000E5B6B"/>
    <w:rsid w:val="000E67B0"/>
    <w:rsid w:val="000E7DB8"/>
    <w:rsid w:val="000F2AFA"/>
    <w:rsid w:val="000F32A6"/>
    <w:rsid w:val="000F3A6D"/>
    <w:rsid w:val="000F49EB"/>
    <w:rsid w:val="000F67C6"/>
    <w:rsid w:val="000F714E"/>
    <w:rsid w:val="000F7D28"/>
    <w:rsid w:val="00101458"/>
    <w:rsid w:val="00103AAB"/>
    <w:rsid w:val="00105FBE"/>
    <w:rsid w:val="00106174"/>
    <w:rsid w:val="001065F5"/>
    <w:rsid w:val="001078C5"/>
    <w:rsid w:val="00111D6F"/>
    <w:rsid w:val="0011336C"/>
    <w:rsid w:val="001133F2"/>
    <w:rsid w:val="00113B27"/>
    <w:rsid w:val="00114524"/>
    <w:rsid w:val="00114712"/>
    <w:rsid w:val="00115D47"/>
    <w:rsid w:val="00115EE9"/>
    <w:rsid w:val="00115F1B"/>
    <w:rsid w:val="00121069"/>
    <w:rsid w:val="0012110C"/>
    <w:rsid w:val="00122F97"/>
    <w:rsid w:val="00123596"/>
    <w:rsid w:val="00124BC7"/>
    <w:rsid w:val="00125081"/>
    <w:rsid w:val="00125724"/>
    <w:rsid w:val="00125D3B"/>
    <w:rsid w:val="0012662C"/>
    <w:rsid w:val="00127913"/>
    <w:rsid w:val="0013286C"/>
    <w:rsid w:val="00132F5E"/>
    <w:rsid w:val="00133528"/>
    <w:rsid w:val="00133C84"/>
    <w:rsid w:val="00133F9E"/>
    <w:rsid w:val="001423A7"/>
    <w:rsid w:val="00142C85"/>
    <w:rsid w:val="00143361"/>
    <w:rsid w:val="001435C9"/>
    <w:rsid w:val="001445BD"/>
    <w:rsid w:val="00146BF7"/>
    <w:rsid w:val="00147CF4"/>
    <w:rsid w:val="00150652"/>
    <w:rsid w:val="00150995"/>
    <w:rsid w:val="001511AE"/>
    <w:rsid w:val="00152C1C"/>
    <w:rsid w:val="00152D81"/>
    <w:rsid w:val="0015392D"/>
    <w:rsid w:val="0015427D"/>
    <w:rsid w:val="001565BE"/>
    <w:rsid w:val="00163910"/>
    <w:rsid w:val="00163FBF"/>
    <w:rsid w:val="0016556A"/>
    <w:rsid w:val="00165B69"/>
    <w:rsid w:val="00165D46"/>
    <w:rsid w:val="00167C05"/>
    <w:rsid w:val="00170B51"/>
    <w:rsid w:val="00172277"/>
    <w:rsid w:val="00175A9A"/>
    <w:rsid w:val="0017754D"/>
    <w:rsid w:val="00177D3D"/>
    <w:rsid w:val="00177E90"/>
    <w:rsid w:val="001801D7"/>
    <w:rsid w:val="001805E9"/>
    <w:rsid w:val="0018232E"/>
    <w:rsid w:val="0018238F"/>
    <w:rsid w:val="001825C8"/>
    <w:rsid w:val="00186284"/>
    <w:rsid w:val="00186FEE"/>
    <w:rsid w:val="00191C66"/>
    <w:rsid w:val="00191FE7"/>
    <w:rsid w:val="001940CB"/>
    <w:rsid w:val="00194B2E"/>
    <w:rsid w:val="00194B6F"/>
    <w:rsid w:val="001975C9"/>
    <w:rsid w:val="001A0D38"/>
    <w:rsid w:val="001A1FA9"/>
    <w:rsid w:val="001A29D9"/>
    <w:rsid w:val="001A2A8E"/>
    <w:rsid w:val="001A2C0F"/>
    <w:rsid w:val="001A31E3"/>
    <w:rsid w:val="001A509E"/>
    <w:rsid w:val="001A600C"/>
    <w:rsid w:val="001A685A"/>
    <w:rsid w:val="001A7508"/>
    <w:rsid w:val="001B04F8"/>
    <w:rsid w:val="001B10C3"/>
    <w:rsid w:val="001B3DE9"/>
    <w:rsid w:val="001B61E6"/>
    <w:rsid w:val="001B6807"/>
    <w:rsid w:val="001B70DB"/>
    <w:rsid w:val="001B796B"/>
    <w:rsid w:val="001B7C23"/>
    <w:rsid w:val="001C0280"/>
    <w:rsid w:val="001C0779"/>
    <w:rsid w:val="001C2F61"/>
    <w:rsid w:val="001C310D"/>
    <w:rsid w:val="001C38C1"/>
    <w:rsid w:val="001C5B59"/>
    <w:rsid w:val="001C63DD"/>
    <w:rsid w:val="001C6455"/>
    <w:rsid w:val="001C65A1"/>
    <w:rsid w:val="001D141E"/>
    <w:rsid w:val="001D2166"/>
    <w:rsid w:val="001D40AD"/>
    <w:rsid w:val="001D4457"/>
    <w:rsid w:val="001D647E"/>
    <w:rsid w:val="001D7163"/>
    <w:rsid w:val="001D7ED3"/>
    <w:rsid w:val="001E03DC"/>
    <w:rsid w:val="001E090F"/>
    <w:rsid w:val="001E1241"/>
    <w:rsid w:val="001E135E"/>
    <w:rsid w:val="001E2A96"/>
    <w:rsid w:val="001E2BD3"/>
    <w:rsid w:val="001E3629"/>
    <w:rsid w:val="001E4134"/>
    <w:rsid w:val="001E4F44"/>
    <w:rsid w:val="001E5303"/>
    <w:rsid w:val="001E690C"/>
    <w:rsid w:val="001E75B9"/>
    <w:rsid w:val="001E7756"/>
    <w:rsid w:val="001F0519"/>
    <w:rsid w:val="001F2AE7"/>
    <w:rsid w:val="001F3E63"/>
    <w:rsid w:val="001F3FBC"/>
    <w:rsid w:val="001F43B7"/>
    <w:rsid w:val="001F52AD"/>
    <w:rsid w:val="001F658D"/>
    <w:rsid w:val="001F74B5"/>
    <w:rsid w:val="00200155"/>
    <w:rsid w:val="00201DF2"/>
    <w:rsid w:val="00204344"/>
    <w:rsid w:val="0020574F"/>
    <w:rsid w:val="00205B74"/>
    <w:rsid w:val="0020671E"/>
    <w:rsid w:val="00206C2D"/>
    <w:rsid w:val="00207C1E"/>
    <w:rsid w:val="00210942"/>
    <w:rsid w:val="00211EE2"/>
    <w:rsid w:val="002132BE"/>
    <w:rsid w:val="00214384"/>
    <w:rsid w:val="00214C1D"/>
    <w:rsid w:val="00214E39"/>
    <w:rsid w:val="002166EB"/>
    <w:rsid w:val="0021755F"/>
    <w:rsid w:val="00220D14"/>
    <w:rsid w:val="00222686"/>
    <w:rsid w:val="00223A20"/>
    <w:rsid w:val="00223F3F"/>
    <w:rsid w:val="0022550B"/>
    <w:rsid w:val="0022581D"/>
    <w:rsid w:val="0022743A"/>
    <w:rsid w:val="00231C2B"/>
    <w:rsid w:val="00233071"/>
    <w:rsid w:val="00233922"/>
    <w:rsid w:val="0023622C"/>
    <w:rsid w:val="00236964"/>
    <w:rsid w:val="002372E5"/>
    <w:rsid w:val="00241D25"/>
    <w:rsid w:val="0024210A"/>
    <w:rsid w:val="00243E69"/>
    <w:rsid w:val="00246DEA"/>
    <w:rsid w:val="00247C82"/>
    <w:rsid w:val="00247D58"/>
    <w:rsid w:val="0025001E"/>
    <w:rsid w:val="00251F80"/>
    <w:rsid w:val="0025253B"/>
    <w:rsid w:val="002528A8"/>
    <w:rsid w:val="00253713"/>
    <w:rsid w:val="00254999"/>
    <w:rsid w:val="00255191"/>
    <w:rsid w:val="00256C0B"/>
    <w:rsid w:val="00257189"/>
    <w:rsid w:val="002573FA"/>
    <w:rsid w:val="002601EF"/>
    <w:rsid w:val="0026054A"/>
    <w:rsid w:val="00261029"/>
    <w:rsid w:val="00262678"/>
    <w:rsid w:val="00262755"/>
    <w:rsid w:val="00265D42"/>
    <w:rsid w:val="00266524"/>
    <w:rsid w:val="0027011B"/>
    <w:rsid w:val="00270CE0"/>
    <w:rsid w:val="0027383A"/>
    <w:rsid w:val="0027553F"/>
    <w:rsid w:val="00275B0F"/>
    <w:rsid w:val="002772B4"/>
    <w:rsid w:val="00277E45"/>
    <w:rsid w:val="00277FEA"/>
    <w:rsid w:val="0028141D"/>
    <w:rsid w:val="00281494"/>
    <w:rsid w:val="00281C46"/>
    <w:rsid w:val="00281C96"/>
    <w:rsid w:val="002820A4"/>
    <w:rsid w:val="00282A02"/>
    <w:rsid w:val="00282D64"/>
    <w:rsid w:val="002833B7"/>
    <w:rsid w:val="00283BAB"/>
    <w:rsid w:val="002853D9"/>
    <w:rsid w:val="002868FD"/>
    <w:rsid w:val="002903CA"/>
    <w:rsid w:val="00291A03"/>
    <w:rsid w:val="0029209C"/>
    <w:rsid w:val="002943C8"/>
    <w:rsid w:val="00296C1C"/>
    <w:rsid w:val="00297504"/>
    <w:rsid w:val="002A1769"/>
    <w:rsid w:val="002A1EB9"/>
    <w:rsid w:val="002A2506"/>
    <w:rsid w:val="002A2690"/>
    <w:rsid w:val="002A2B68"/>
    <w:rsid w:val="002A346F"/>
    <w:rsid w:val="002A6826"/>
    <w:rsid w:val="002A6B8C"/>
    <w:rsid w:val="002A7370"/>
    <w:rsid w:val="002B07B3"/>
    <w:rsid w:val="002B1EC3"/>
    <w:rsid w:val="002B1F4A"/>
    <w:rsid w:val="002B2699"/>
    <w:rsid w:val="002B31BE"/>
    <w:rsid w:val="002B4E00"/>
    <w:rsid w:val="002B698D"/>
    <w:rsid w:val="002B69D6"/>
    <w:rsid w:val="002C007D"/>
    <w:rsid w:val="002C0840"/>
    <w:rsid w:val="002C1CF0"/>
    <w:rsid w:val="002C4CE3"/>
    <w:rsid w:val="002C5018"/>
    <w:rsid w:val="002C5E06"/>
    <w:rsid w:val="002C6AC8"/>
    <w:rsid w:val="002C6F98"/>
    <w:rsid w:val="002D17BA"/>
    <w:rsid w:val="002D1AB4"/>
    <w:rsid w:val="002D1C0D"/>
    <w:rsid w:val="002D2C34"/>
    <w:rsid w:val="002D2EF2"/>
    <w:rsid w:val="002D333B"/>
    <w:rsid w:val="002D5F53"/>
    <w:rsid w:val="002D6667"/>
    <w:rsid w:val="002D687C"/>
    <w:rsid w:val="002D6B1A"/>
    <w:rsid w:val="002D6D53"/>
    <w:rsid w:val="002D7265"/>
    <w:rsid w:val="002E2ECB"/>
    <w:rsid w:val="002E3CCE"/>
    <w:rsid w:val="002E3FC2"/>
    <w:rsid w:val="002F00F2"/>
    <w:rsid w:val="002F0EA7"/>
    <w:rsid w:val="002F2DF4"/>
    <w:rsid w:val="002F40E2"/>
    <w:rsid w:val="002F44F6"/>
    <w:rsid w:val="002F5701"/>
    <w:rsid w:val="002F57FB"/>
    <w:rsid w:val="002F67E7"/>
    <w:rsid w:val="002F7E80"/>
    <w:rsid w:val="00300503"/>
    <w:rsid w:val="00301125"/>
    <w:rsid w:val="00301328"/>
    <w:rsid w:val="00303184"/>
    <w:rsid w:val="003079EA"/>
    <w:rsid w:val="00307DCA"/>
    <w:rsid w:val="00310E08"/>
    <w:rsid w:val="003125D4"/>
    <w:rsid w:val="00313D6A"/>
    <w:rsid w:val="00315037"/>
    <w:rsid w:val="0031560E"/>
    <w:rsid w:val="00316081"/>
    <w:rsid w:val="003213A4"/>
    <w:rsid w:val="0032274F"/>
    <w:rsid w:val="00322EF5"/>
    <w:rsid w:val="003233B3"/>
    <w:rsid w:val="00323B1B"/>
    <w:rsid w:val="00325735"/>
    <w:rsid w:val="00325994"/>
    <w:rsid w:val="00325BFA"/>
    <w:rsid w:val="00326848"/>
    <w:rsid w:val="00330A3E"/>
    <w:rsid w:val="00331454"/>
    <w:rsid w:val="00331681"/>
    <w:rsid w:val="003321DB"/>
    <w:rsid w:val="00332A17"/>
    <w:rsid w:val="00332DC0"/>
    <w:rsid w:val="00336321"/>
    <w:rsid w:val="00336D8D"/>
    <w:rsid w:val="00336DD5"/>
    <w:rsid w:val="0033724D"/>
    <w:rsid w:val="00337944"/>
    <w:rsid w:val="0034085D"/>
    <w:rsid w:val="00341870"/>
    <w:rsid w:val="003422CF"/>
    <w:rsid w:val="003444DA"/>
    <w:rsid w:val="00344C9B"/>
    <w:rsid w:val="00350F6A"/>
    <w:rsid w:val="0035155F"/>
    <w:rsid w:val="00351D97"/>
    <w:rsid w:val="00352B6F"/>
    <w:rsid w:val="0035339A"/>
    <w:rsid w:val="00353AB3"/>
    <w:rsid w:val="003542EF"/>
    <w:rsid w:val="003547EC"/>
    <w:rsid w:val="0035526B"/>
    <w:rsid w:val="00355A4D"/>
    <w:rsid w:val="00357A97"/>
    <w:rsid w:val="003602F8"/>
    <w:rsid w:val="003603E0"/>
    <w:rsid w:val="003606DB"/>
    <w:rsid w:val="00360B33"/>
    <w:rsid w:val="00360D27"/>
    <w:rsid w:val="00361FD2"/>
    <w:rsid w:val="003648F3"/>
    <w:rsid w:val="00365234"/>
    <w:rsid w:val="003657D8"/>
    <w:rsid w:val="00365AB8"/>
    <w:rsid w:val="00366AC3"/>
    <w:rsid w:val="00366DB5"/>
    <w:rsid w:val="0037112B"/>
    <w:rsid w:val="003712C0"/>
    <w:rsid w:val="00371BB6"/>
    <w:rsid w:val="00372A69"/>
    <w:rsid w:val="00373507"/>
    <w:rsid w:val="00374240"/>
    <w:rsid w:val="00374295"/>
    <w:rsid w:val="00374A04"/>
    <w:rsid w:val="00375148"/>
    <w:rsid w:val="00377560"/>
    <w:rsid w:val="00377715"/>
    <w:rsid w:val="00377832"/>
    <w:rsid w:val="003808B4"/>
    <w:rsid w:val="00383DD2"/>
    <w:rsid w:val="00384A21"/>
    <w:rsid w:val="003857A1"/>
    <w:rsid w:val="00386286"/>
    <w:rsid w:val="00387D15"/>
    <w:rsid w:val="00390188"/>
    <w:rsid w:val="00390974"/>
    <w:rsid w:val="0039143B"/>
    <w:rsid w:val="003919EE"/>
    <w:rsid w:val="00393B21"/>
    <w:rsid w:val="00395BCB"/>
    <w:rsid w:val="00395E1A"/>
    <w:rsid w:val="00395F3C"/>
    <w:rsid w:val="00397DE9"/>
    <w:rsid w:val="00397DEA"/>
    <w:rsid w:val="003A1FEE"/>
    <w:rsid w:val="003A2FC0"/>
    <w:rsid w:val="003A3E45"/>
    <w:rsid w:val="003A53CD"/>
    <w:rsid w:val="003A5956"/>
    <w:rsid w:val="003A5992"/>
    <w:rsid w:val="003B0BE7"/>
    <w:rsid w:val="003B2710"/>
    <w:rsid w:val="003B50C8"/>
    <w:rsid w:val="003C098B"/>
    <w:rsid w:val="003C1809"/>
    <w:rsid w:val="003C328D"/>
    <w:rsid w:val="003C39F5"/>
    <w:rsid w:val="003C3C86"/>
    <w:rsid w:val="003C3FA8"/>
    <w:rsid w:val="003C422C"/>
    <w:rsid w:val="003C4263"/>
    <w:rsid w:val="003C427A"/>
    <w:rsid w:val="003C4E19"/>
    <w:rsid w:val="003C60BC"/>
    <w:rsid w:val="003C62F7"/>
    <w:rsid w:val="003C7759"/>
    <w:rsid w:val="003D04F4"/>
    <w:rsid w:val="003D07A8"/>
    <w:rsid w:val="003D130C"/>
    <w:rsid w:val="003D202E"/>
    <w:rsid w:val="003D2093"/>
    <w:rsid w:val="003D3A35"/>
    <w:rsid w:val="003D6D4D"/>
    <w:rsid w:val="003D6F2C"/>
    <w:rsid w:val="003D70BA"/>
    <w:rsid w:val="003E13B8"/>
    <w:rsid w:val="003E15A5"/>
    <w:rsid w:val="003E18C8"/>
    <w:rsid w:val="003E201A"/>
    <w:rsid w:val="003E2883"/>
    <w:rsid w:val="003E373F"/>
    <w:rsid w:val="003E3B00"/>
    <w:rsid w:val="003E4602"/>
    <w:rsid w:val="003E497D"/>
    <w:rsid w:val="003E4CF1"/>
    <w:rsid w:val="003E5738"/>
    <w:rsid w:val="003E5988"/>
    <w:rsid w:val="003E5F9C"/>
    <w:rsid w:val="003E61D6"/>
    <w:rsid w:val="003E6282"/>
    <w:rsid w:val="003E62A8"/>
    <w:rsid w:val="003F0CD6"/>
    <w:rsid w:val="003F1173"/>
    <w:rsid w:val="003F3471"/>
    <w:rsid w:val="003F625F"/>
    <w:rsid w:val="003F68D3"/>
    <w:rsid w:val="003F7AD7"/>
    <w:rsid w:val="003F7F28"/>
    <w:rsid w:val="00400068"/>
    <w:rsid w:val="00403052"/>
    <w:rsid w:val="004044AA"/>
    <w:rsid w:val="0040570F"/>
    <w:rsid w:val="00407E1B"/>
    <w:rsid w:val="00410004"/>
    <w:rsid w:val="00410A97"/>
    <w:rsid w:val="004112B7"/>
    <w:rsid w:val="00411A06"/>
    <w:rsid w:val="0041516B"/>
    <w:rsid w:val="00415F72"/>
    <w:rsid w:val="004167CF"/>
    <w:rsid w:val="00416F0B"/>
    <w:rsid w:val="00420003"/>
    <w:rsid w:val="00423127"/>
    <w:rsid w:val="00424211"/>
    <w:rsid w:val="004246A9"/>
    <w:rsid w:val="004247E4"/>
    <w:rsid w:val="004258B4"/>
    <w:rsid w:val="0043010F"/>
    <w:rsid w:val="00432B38"/>
    <w:rsid w:val="00432CD6"/>
    <w:rsid w:val="00432D62"/>
    <w:rsid w:val="00433B81"/>
    <w:rsid w:val="00433DBC"/>
    <w:rsid w:val="0043630C"/>
    <w:rsid w:val="00436414"/>
    <w:rsid w:val="00437571"/>
    <w:rsid w:val="00437CF7"/>
    <w:rsid w:val="0044029A"/>
    <w:rsid w:val="00440A85"/>
    <w:rsid w:val="00440E1D"/>
    <w:rsid w:val="00441FE8"/>
    <w:rsid w:val="0044292B"/>
    <w:rsid w:val="00442DB1"/>
    <w:rsid w:val="004432CB"/>
    <w:rsid w:val="00443377"/>
    <w:rsid w:val="0044584A"/>
    <w:rsid w:val="004469F5"/>
    <w:rsid w:val="0044776C"/>
    <w:rsid w:val="00450182"/>
    <w:rsid w:val="00451130"/>
    <w:rsid w:val="004553C3"/>
    <w:rsid w:val="004558B5"/>
    <w:rsid w:val="00460C44"/>
    <w:rsid w:val="00461AD7"/>
    <w:rsid w:val="00461ADB"/>
    <w:rsid w:val="004634CA"/>
    <w:rsid w:val="0046352F"/>
    <w:rsid w:val="00463D1D"/>
    <w:rsid w:val="00463D8C"/>
    <w:rsid w:val="00464533"/>
    <w:rsid w:val="00465A2A"/>
    <w:rsid w:val="004664E2"/>
    <w:rsid w:val="00470411"/>
    <w:rsid w:val="00471988"/>
    <w:rsid w:val="00471D3E"/>
    <w:rsid w:val="00471E42"/>
    <w:rsid w:val="00472C15"/>
    <w:rsid w:val="00473436"/>
    <w:rsid w:val="0047483E"/>
    <w:rsid w:val="00474AA8"/>
    <w:rsid w:val="00475ACA"/>
    <w:rsid w:val="00480970"/>
    <w:rsid w:val="004825F9"/>
    <w:rsid w:val="0048362C"/>
    <w:rsid w:val="00486C1D"/>
    <w:rsid w:val="00487D4B"/>
    <w:rsid w:val="00490CBF"/>
    <w:rsid w:val="00491E71"/>
    <w:rsid w:val="004926F5"/>
    <w:rsid w:val="00492B9E"/>
    <w:rsid w:val="0049485C"/>
    <w:rsid w:val="00495825"/>
    <w:rsid w:val="004972B4"/>
    <w:rsid w:val="004A0268"/>
    <w:rsid w:val="004A22F7"/>
    <w:rsid w:val="004A311D"/>
    <w:rsid w:val="004A3439"/>
    <w:rsid w:val="004A37D6"/>
    <w:rsid w:val="004A6503"/>
    <w:rsid w:val="004A6F0D"/>
    <w:rsid w:val="004A7566"/>
    <w:rsid w:val="004B0574"/>
    <w:rsid w:val="004B071E"/>
    <w:rsid w:val="004B0D1F"/>
    <w:rsid w:val="004B2362"/>
    <w:rsid w:val="004B2C4B"/>
    <w:rsid w:val="004B3767"/>
    <w:rsid w:val="004B42AC"/>
    <w:rsid w:val="004B53CC"/>
    <w:rsid w:val="004B5AC5"/>
    <w:rsid w:val="004B5D31"/>
    <w:rsid w:val="004B6D30"/>
    <w:rsid w:val="004C20B6"/>
    <w:rsid w:val="004C23CF"/>
    <w:rsid w:val="004C3CF4"/>
    <w:rsid w:val="004C5757"/>
    <w:rsid w:val="004C589C"/>
    <w:rsid w:val="004C68A1"/>
    <w:rsid w:val="004C6EC7"/>
    <w:rsid w:val="004D0C2A"/>
    <w:rsid w:val="004D0C39"/>
    <w:rsid w:val="004D0E45"/>
    <w:rsid w:val="004D1864"/>
    <w:rsid w:val="004D2BD0"/>
    <w:rsid w:val="004D778A"/>
    <w:rsid w:val="004D7BEF"/>
    <w:rsid w:val="004E2390"/>
    <w:rsid w:val="004E3A7D"/>
    <w:rsid w:val="004E3CAD"/>
    <w:rsid w:val="004E3EC3"/>
    <w:rsid w:val="004E4A7D"/>
    <w:rsid w:val="004E4D56"/>
    <w:rsid w:val="004E6441"/>
    <w:rsid w:val="004E66F4"/>
    <w:rsid w:val="004E68D2"/>
    <w:rsid w:val="004E6A6D"/>
    <w:rsid w:val="004E73F9"/>
    <w:rsid w:val="004E7ABD"/>
    <w:rsid w:val="004F01D8"/>
    <w:rsid w:val="004F04C4"/>
    <w:rsid w:val="004F11E4"/>
    <w:rsid w:val="004F19B6"/>
    <w:rsid w:val="004F1E8D"/>
    <w:rsid w:val="004F33C4"/>
    <w:rsid w:val="004F360E"/>
    <w:rsid w:val="004F7AC1"/>
    <w:rsid w:val="004F7F14"/>
    <w:rsid w:val="005027B0"/>
    <w:rsid w:val="005035A2"/>
    <w:rsid w:val="00504354"/>
    <w:rsid w:val="00504684"/>
    <w:rsid w:val="005049AD"/>
    <w:rsid w:val="00505529"/>
    <w:rsid w:val="005074B0"/>
    <w:rsid w:val="00512077"/>
    <w:rsid w:val="00513690"/>
    <w:rsid w:val="00513E30"/>
    <w:rsid w:val="00513F85"/>
    <w:rsid w:val="00514809"/>
    <w:rsid w:val="00517D78"/>
    <w:rsid w:val="0052135A"/>
    <w:rsid w:val="00523288"/>
    <w:rsid w:val="00525047"/>
    <w:rsid w:val="00525911"/>
    <w:rsid w:val="005259E2"/>
    <w:rsid w:val="00525A61"/>
    <w:rsid w:val="00526587"/>
    <w:rsid w:val="00526C81"/>
    <w:rsid w:val="005276E0"/>
    <w:rsid w:val="00527B7E"/>
    <w:rsid w:val="00530E03"/>
    <w:rsid w:val="00531911"/>
    <w:rsid w:val="00531FFB"/>
    <w:rsid w:val="00532967"/>
    <w:rsid w:val="00536154"/>
    <w:rsid w:val="005413A4"/>
    <w:rsid w:val="00541457"/>
    <w:rsid w:val="00542ABB"/>
    <w:rsid w:val="00543816"/>
    <w:rsid w:val="005448D9"/>
    <w:rsid w:val="0054522F"/>
    <w:rsid w:val="0054563B"/>
    <w:rsid w:val="005457D2"/>
    <w:rsid w:val="00546548"/>
    <w:rsid w:val="00546BF6"/>
    <w:rsid w:val="00551A4A"/>
    <w:rsid w:val="00551CD2"/>
    <w:rsid w:val="00553091"/>
    <w:rsid w:val="00553527"/>
    <w:rsid w:val="00554A17"/>
    <w:rsid w:val="0055779B"/>
    <w:rsid w:val="00561352"/>
    <w:rsid w:val="00563386"/>
    <w:rsid w:val="0056424D"/>
    <w:rsid w:val="005670A9"/>
    <w:rsid w:val="0056796E"/>
    <w:rsid w:val="0057057C"/>
    <w:rsid w:val="00571EAE"/>
    <w:rsid w:val="00572821"/>
    <w:rsid w:val="00572962"/>
    <w:rsid w:val="00572C06"/>
    <w:rsid w:val="0057714C"/>
    <w:rsid w:val="00577C51"/>
    <w:rsid w:val="00582177"/>
    <w:rsid w:val="00582764"/>
    <w:rsid w:val="00583B8B"/>
    <w:rsid w:val="00585C8F"/>
    <w:rsid w:val="00587C71"/>
    <w:rsid w:val="00587E4B"/>
    <w:rsid w:val="00591072"/>
    <w:rsid w:val="00595793"/>
    <w:rsid w:val="005965D5"/>
    <w:rsid w:val="0059741B"/>
    <w:rsid w:val="005A0559"/>
    <w:rsid w:val="005A0EF9"/>
    <w:rsid w:val="005A34B1"/>
    <w:rsid w:val="005A356C"/>
    <w:rsid w:val="005A41E7"/>
    <w:rsid w:val="005A4200"/>
    <w:rsid w:val="005A43DF"/>
    <w:rsid w:val="005A4A8C"/>
    <w:rsid w:val="005A5256"/>
    <w:rsid w:val="005A5FB5"/>
    <w:rsid w:val="005A6B66"/>
    <w:rsid w:val="005A6E68"/>
    <w:rsid w:val="005B1EA4"/>
    <w:rsid w:val="005B33DF"/>
    <w:rsid w:val="005B3DEF"/>
    <w:rsid w:val="005B4004"/>
    <w:rsid w:val="005B4522"/>
    <w:rsid w:val="005B64F6"/>
    <w:rsid w:val="005B6D3D"/>
    <w:rsid w:val="005B70B1"/>
    <w:rsid w:val="005B7145"/>
    <w:rsid w:val="005B7909"/>
    <w:rsid w:val="005B7B4D"/>
    <w:rsid w:val="005C11EC"/>
    <w:rsid w:val="005C2DB1"/>
    <w:rsid w:val="005C38BD"/>
    <w:rsid w:val="005C3F69"/>
    <w:rsid w:val="005C5C5A"/>
    <w:rsid w:val="005C762C"/>
    <w:rsid w:val="005C7E45"/>
    <w:rsid w:val="005D2430"/>
    <w:rsid w:val="005D2C84"/>
    <w:rsid w:val="005D3396"/>
    <w:rsid w:val="005D3EC2"/>
    <w:rsid w:val="005D41DF"/>
    <w:rsid w:val="005D4A12"/>
    <w:rsid w:val="005D4F3D"/>
    <w:rsid w:val="005D6065"/>
    <w:rsid w:val="005D669B"/>
    <w:rsid w:val="005E00C8"/>
    <w:rsid w:val="005E065F"/>
    <w:rsid w:val="005E17D6"/>
    <w:rsid w:val="005E2304"/>
    <w:rsid w:val="005E26BA"/>
    <w:rsid w:val="005E3483"/>
    <w:rsid w:val="005E498A"/>
    <w:rsid w:val="005E595A"/>
    <w:rsid w:val="005E5BEC"/>
    <w:rsid w:val="005E5C0C"/>
    <w:rsid w:val="005E73BA"/>
    <w:rsid w:val="005F03EB"/>
    <w:rsid w:val="005F0F58"/>
    <w:rsid w:val="005F127D"/>
    <w:rsid w:val="005F2189"/>
    <w:rsid w:val="005F3D9A"/>
    <w:rsid w:val="005F421E"/>
    <w:rsid w:val="005F4F3A"/>
    <w:rsid w:val="005F594B"/>
    <w:rsid w:val="005F5DF9"/>
    <w:rsid w:val="006001CC"/>
    <w:rsid w:val="00600AF8"/>
    <w:rsid w:val="00604735"/>
    <w:rsid w:val="00605883"/>
    <w:rsid w:val="0060765D"/>
    <w:rsid w:val="00610383"/>
    <w:rsid w:val="00610F25"/>
    <w:rsid w:val="00611922"/>
    <w:rsid w:val="00613586"/>
    <w:rsid w:val="00613FAA"/>
    <w:rsid w:val="006141C0"/>
    <w:rsid w:val="0061496D"/>
    <w:rsid w:val="006164ED"/>
    <w:rsid w:val="00620B23"/>
    <w:rsid w:val="006226D6"/>
    <w:rsid w:val="00624719"/>
    <w:rsid w:val="0062528C"/>
    <w:rsid w:val="00625E57"/>
    <w:rsid w:val="0062741B"/>
    <w:rsid w:val="00631029"/>
    <w:rsid w:val="00634D3C"/>
    <w:rsid w:val="006350B5"/>
    <w:rsid w:val="006359F0"/>
    <w:rsid w:val="006360CD"/>
    <w:rsid w:val="00637852"/>
    <w:rsid w:val="00640D1B"/>
    <w:rsid w:val="00644057"/>
    <w:rsid w:val="00646017"/>
    <w:rsid w:val="006468B4"/>
    <w:rsid w:val="00651B7A"/>
    <w:rsid w:val="00653251"/>
    <w:rsid w:val="00654CC5"/>
    <w:rsid w:val="0065508B"/>
    <w:rsid w:val="00655975"/>
    <w:rsid w:val="006560A9"/>
    <w:rsid w:val="00656A0E"/>
    <w:rsid w:val="00657556"/>
    <w:rsid w:val="006607CE"/>
    <w:rsid w:val="006618C7"/>
    <w:rsid w:val="00663C36"/>
    <w:rsid w:val="006641B7"/>
    <w:rsid w:val="00667BB0"/>
    <w:rsid w:val="00671666"/>
    <w:rsid w:val="00672061"/>
    <w:rsid w:val="00672465"/>
    <w:rsid w:val="00672474"/>
    <w:rsid w:val="00676622"/>
    <w:rsid w:val="006770C3"/>
    <w:rsid w:val="00677ECE"/>
    <w:rsid w:val="006809E4"/>
    <w:rsid w:val="00681B04"/>
    <w:rsid w:val="00685EB5"/>
    <w:rsid w:val="00686AF3"/>
    <w:rsid w:val="00687974"/>
    <w:rsid w:val="00691A94"/>
    <w:rsid w:val="006921AE"/>
    <w:rsid w:val="006921E3"/>
    <w:rsid w:val="00693636"/>
    <w:rsid w:val="0069377A"/>
    <w:rsid w:val="00693BD0"/>
    <w:rsid w:val="00694F49"/>
    <w:rsid w:val="00694F54"/>
    <w:rsid w:val="00695D6F"/>
    <w:rsid w:val="006A017E"/>
    <w:rsid w:val="006A028E"/>
    <w:rsid w:val="006A0345"/>
    <w:rsid w:val="006A118E"/>
    <w:rsid w:val="006A12F7"/>
    <w:rsid w:val="006A153A"/>
    <w:rsid w:val="006A2E61"/>
    <w:rsid w:val="006A316D"/>
    <w:rsid w:val="006A49B7"/>
    <w:rsid w:val="006A4BBA"/>
    <w:rsid w:val="006A5809"/>
    <w:rsid w:val="006A5DED"/>
    <w:rsid w:val="006A6AF2"/>
    <w:rsid w:val="006A7BCD"/>
    <w:rsid w:val="006A7C71"/>
    <w:rsid w:val="006B0CE0"/>
    <w:rsid w:val="006B0E31"/>
    <w:rsid w:val="006B1B70"/>
    <w:rsid w:val="006B5D85"/>
    <w:rsid w:val="006B6F76"/>
    <w:rsid w:val="006B7C29"/>
    <w:rsid w:val="006C06CB"/>
    <w:rsid w:val="006C1089"/>
    <w:rsid w:val="006C2999"/>
    <w:rsid w:val="006C3217"/>
    <w:rsid w:val="006C3255"/>
    <w:rsid w:val="006C4091"/>
    <w:rsid w:val="006C591C"/>
    <w:rsid w:val="006C768E"/>
    <w:rsid w:val="006C7EBE"/>
    <w:rsid w:val="006D10CD"/>
    <w:rsid w:val="006D2207"/>
    <w:rsid w:val="006D361E"/>
    <w:rsid w:val="006D3A11"/>
    <w:rsid w:val="006D425F"/>
    <w:rsid w:val="006D44F7"/>
    <w:rsid w:val="006D49E5"/>
    <w:rsid w:val="006D4A3E"/>
    <w:rsid w:val="006D4C1A"/>
    <w:rsid w:val="006D4D39"/>
    <w:rsid w:val="006D646F"/>
    <w:rsid w:val="006E0ABE"/>
    <w:rsid w:val="006E2ED5"/>
    <w:rsid w:val="006E390D"/>
    <w:rsid w:val="006E3F63"/>
    <w:rsid w:val="006E442F"/>
    <w:rsid w:val="006E5C3E"/>
    <w:rsid w:val="006E6765"/>
    <w:rsid w:val="006E77BF"/>
    <w:rsid w:val="006F01E5"/>
    <w:rsid w:val="006F02D3"/>
    <w:rsid w:val="006F1A63"/>
    <w:rsid w:val="006F5BF8"/>
    <w:rsid w:val="006F69C7"/>
    <w:rsid w:val="006F6EF6"/>
    <w:rsid w:val="007013CB"/>
    <w:rsid w:val="00701CD4"/>
    <w:rsid w:val="00703FA9"/>
    <w:rsid w:val="007042B5"/>
    <w:rsid w:val="00704599"/>
    <w:rsid w:val="00704B81"/>
    <w:rsid w:val="00712A6F"/>
    <w:rsid w:val="00712EE4"/>
    <w:rsid w:val="0071388B"/>
    <w:rsid w:val="00713A99"/>
    <w:rsid w:val="007160C4"/>
    <w:rsid w:val="0072037C"/>
    <w:rsid w:val="0072174D"/>
    <w:rsid w:val="00721BF8"/>
    <w:rsid w:val="00724F7E"/>
    <w:rsid w:val="00725CD7"/>
    <w:rsid w:val="00726560"/>
    <w:rsid w:val="007275EA"/>
    <w:rsid w:val="007278D3"/>
    <w:rsid w:val="00731BCB"/>
    <w:rsid w:val="007341AD"/>
    <w:rsid w:val="00734E2F"/>
    <w:rsid w:val="00735AA5"/>
    <w:rsid w:val="00736FE6"/>
    <w:rsid w:val="00737FFC"/>
    <w:rsid w:val="00741971"/>
    <w:rsid w:val="00742D87"/>
    <w:rsid w:val="00743E90"/>
    <w:rsid w:val="00745395"/>
    <w:rsid w:val="007469E0"/>
    <w:rsid w:val="007475E4"/>
    <w:rsid w:val="007478EB"/>
    <w:rsid w:val="007479D5"/>
    <w:rsid w:val="00747CC8"/>
    <w:rsid w:val="00750175"/>
    <w:rsid w:val="00750632"/>
    <w:rsid w:val="00752151"/>
    <w:rsid w:val="00755F1A"/>
    <w:rsid w:val="007601AE"/>
    <w:rsid w:val="00760361"/>
    <w:rsid w:val="007636E8"/>
    <w:rsid w:val="0076403B"/>
    <w:rsid w:val="00764781"/>
    <w:rsid w:val="00764CC1"/>
    <w:rsid w:val="00765342"/>
    <w:rsid w:val="00766417"/>
    <w:rsid w:val="00767552"/>
    <w:rsid w:val="007675DB"/>
    <w:rsid w:val="00767AC3"/>
    <w:rsid w:val="00767F73"/>
    <w:rsid w:val="0077025E"/>
    <w:rsid w:val="00770640"/>
    <w:rsid w:val="00770DD1"/>
    <w:rsid w:val="00771E0A"/>
    <w:rsid w:val="00772487"/>
    <w:rsid w:val="0077273F"/>
    <w:rsid w:val="007738F2"/>
    <w:rsid w:val="00774663"/>
    <w:rsid w:val="0077576B"/>
    <w:rsid w:val="0077590C"/>
    <w:rsid w:val="007766EA"/>
    <w:rsid w:val="0077700F"/>
    <w:rsid w:val="00781A54"/>
    <w:rsid w:val="007831C6"/>
    <w:rsid w:val="007836BD"/>
    <w:rsid w:val="00784919"/>
    <w:rsid w:val="00787E09"/>
    <w:rsid w:val="00787F30"/>
    <w:rsid w:val="00790328"/>
    <w:rsid w:val="00792723"/>
    <w:rsid w:val="00792AC2"/>
    <w:rsid w:val="007955A8"/>
    <w:rsid w:val="007971F9"/>
    <w:rsid w:val="0079799C"/>
    <w:rsid w:val="007A2696"/>
    <w:rsid w:val="007A288A"/>
    <w:rsid w:val="007A3382"/>
    <w:rsid w:val="007A44B2"/>
    <w:rsid w:val="007A6C94"/>
    <w:rsid w:val="007B0094"/>
    <w:rsid w:val="007B0D4C"/>
    <w:rsid w:val="007B2555"/>
    <w:rsid w:val="007B2832"/>
    <w:rsid w:val="007B2E1A"/>
    <w:rsid w:val="007B417D"/>
    <w:rsid w:val="007B418F"/>
    <w:rsid w:val="007B47E1"/>
    <w:rsid w:val="007B4961"/>
    <w:rsid w:val="007B506A"/>
    <w:rsid w:val="007B5217"/>
    <w:rsid w:val="007B612F"/>
    <w:rsid w:val="007B61F6"/>
    <w:rsid w:val="007B69F0"/>
    <w:rsid w:val="007B70CB"/>
    <w:rsid w:val="007B7684"/>
    <w:rsid w:val="007C4298"/>
    <w:rsid w:val="007C491E"/>
    <w:rsid w:val="007C6C92"/>
    <w:rsid w:val="007D21A2"/>
    <w:rsid w:val="007D55CA"/>
    <w:rsid w:val="007D613A"/>
    <w:rsid w:val="007E0CA0"/>
    <w:rsid w:val="007E0F39"/>
    <w:rsid w:val="007E1B43"/>
    <w:rsid w:val="007E1CAD"/>
    <w:rsid w:val="007E460B"/>
    <w:rsid w:val="007E71F6"/>
    <w:rsid w:val="007E7234"/>
    <w:rsid w:val="007E7D8F"/>
    <w:rsid w:val="007F3608"/>
    <w:rsid w:val="007F406C"/>
    <w:rsid w:val="007F46C0"/>
    <w:rsid w:val="007F4852"/>
    <w:rsid w:val="007F4AA9"/>
    <w:rsid w:val="007F51CC"/>
    <w:rsid w:val="007F551A"/>
    <w:rsid w:val="007F5A88"/>
    <w:rsid w:val="007F5BDC"/>
    <w:rsid w:val="007F656C"/>
    <w:rsid w:val="007F7916"/>
    <w:rsid w:val="00800A4D"/>
    <w:rsid w:val="00800F4B"/>
    <w:rsid w:val="00801763"/>
    <w:rsid w:val="00802113"/>
    <w:rsid w:val="00802C6C"/>
    <w:rsid w:val="00803270"/>
    <w:rsid w:val="008033F8"/>
    <w:rsid w:val="008041E6"/>
    <w:rsid w:val="00804D09"/>
    <w:rsid w:val="008066A4"/>
    <w:rsid w:val="008101C7"/>
    <w:rsid w:val="00811291"/>
    <w:rsid w:val="008147FF"/>
    <w:rsid w:val="00814B0F"/>
    <w:rsid w:val="00815085"/>
    <w:rsid w:val="00820AF2"/>
    <w:rsid w:val="00820D20"/>
    <w:rsid w:val="0082103E"/>
    <w:rsid w:val="00821283"/>
    <w:rsid w:val="00821342"/>
    <w:rsid w:val="008223B4"/>
    <w:rsid w:val="00822703"/>
    <w:rsid w:val="0082281E"/>
    <w:rsid w:val="0082447C"/>
    <w:rsid w:val="00824BB3"/>
    <w:rsid w:val="00826217"/>
    <w:rsid w:val="008262B2"/>
    <w:rsid w:val="00826F99"/>
    <w:rsid w:val="00827081"/>
    <w:rsid w:val="008303C9"/>
    <w:rsid w:val="00830A0E"/>
    <w:rsid w:val="00831EBC"/>
    <w:rsid w:val="00837A01"/>
    <w:rsid w:val="00840E37"/>
    <w:rsid w:val="008414B7"/>
    <w:rsid w:val="00842142"/>
    <w:rsid w:val="00842442"/>
    <w:rsid w:val="0084247B"/>
    <w:rsid w:val="00843233"/>
    <w:rsid w:val="00843CDD"/>
    <w:rsid w:val="008455B9"/>
    <w:rsid w:val="008465D4"/>
    <w:rsid w:val="00846652"/>
    <w:rsid w:val="008472C6"/>
    <w:rsid w:val="0084738F"/>
    <w:rsid w:val="008478DB"/>
    <w:rsid w:val="0085302B"/>
    <w:rsid w:val="008530C4"/>
    <w:rsid w:val="00855047"/>
    <w:rsid w:val="008550A8"/>
    <w:rsid w:val="0085569C"/>
    <w:rsid w:val="00855F4C"/>
    <w:rsid w:val="00860ACC"/>
    <w:rsid w:val="008619B9"/>
    <w:rsid w:val="00862253"/>
    <w:rsid w:val="008622DD"/>
    <w:rsid w:val="00862525"/>
    <w:rsid w:val="00862583"/>
    <w:rsid w:val="00862E85"/>
    <w:rsid w:val="00863318"/>
    <w:rsid w:val="0086393D"/>
    <w:rsid w:val="00863E33"/>
    <w:rsid w:val="008641B6"/>
    <w:rsid w:val="00864310"/>
    <w:rsid w:val="008650EB"/>
    <w:rsid w:val="00865A66"/>
    <w:rsid w:val="00865BF5"/>
    <w:rsid w:val="008661E1"/>
    <w:rsid w:val="00867993"/>
    <w:rsid w:val="00870AED"/>
    <w:rsid w:val="008721B6"/>
    <w:rsid w:val="00873E66"/>
    <w:rsid w:val="00876A6E"/>
    <w:rsid w:val="0087732B"/>
    <w:rsid w:val="0087733B"/>
    <w:rsid w:val="008775D2"/>
    <w:rsid w:val="00882285"/>
    <w:rsid w:val="0088381C"/>
    <w:rsid w:val="00886FBF"/>
    <w:rsid w:val="00887028"/>
    <w:rsid w:val="00887FCF"/>
    <w:rsid w:val="008928CD"/>
    <w:rsid w:val="00894501"/>
    <w:rsid w:val="00894CD2"/>
    <w:rsid w:val="008951FE"/>
    <w:rsid w:val="00895450"/>
    <w:rsid w:val="0089562D"/>
    <w:rsid w:val="00895E78"/>
    <w:rsid w:val="008A0DCF"/>
    <w:rsid w:val="008A1498"/>
    <w:rsid w:val="008A2198"/>
    <w:rsid w:val="008A3612"/>
    <w:rsid w:val="008A3D19"/>
    <w:rsid w:val="008A410F"/>
    <w:rsid w:val="008A5CEB"/>
    <w:rsid w:val="008A6BBA"/>
    <w:rsid w:val="008B044A"/>
    <w:rsid w:val="008B4651"/>
    <w:rsid w:val="008B4EFD"/>
    <w:rsid w:val="008B55B0"/>
    <w:rsid w:val="008B64C0"/>
    <w:rsid w:val="008B7917"/>
    <w:rsid w:val="008B7F51"/>
    <w:rsid w:val="008C0F9E"/>
    <w:rsid w:val="008C119E"/>
    <w:rsid w:val="008C19CA"/>
    <w:rsid w:val="008C1E3B"/>
    <w:rsid w:val="008C1FE2"/>
    <w:rsid w:val="008C21BF"/>
    <w:rsid w:val="008C2C89"/>
    <w:rsid w:val="008C4077"/>
    <w:rsid w:val="008C4E02"/>
    <w:rsid w:val="008C7F78"/>
    <w:rsid w:val="008D152E"/>
    <w:rsid w:val="008D1C23"/>
    <w:rsid w:val="008D1FAF"/>
    <w:rsid w:val="008D3ECD"/>
    <w:rsid w:val="008D4304"/>
    <w:rsid w:val="008D46B3"/>
    <w:rsid w:val="008D5EE6"/>
    <w:rsid w:val="008E0052"/>
    <w:rsid w:val="008E15C2"/>
    <w:rsid w:val="008E3B8A"/>
    <w:rsid w:val="008E4729"/>
    <w:rsid w:val="008E57F9"/>
    <w:rsid w:val="008F0747"/>
    <w:rsid w:val="008F0CC6"/>
    <w:rsid w:val="008F1ED0"/>
    <w:rsid w:val="008F24D1"/>
    <w:rsid w:val="008F306C"/>
    <w:rsid w:val="008F5396"/>
    <w:rsid w:val="008F5F1C"/>
    <w:rsid w:val="009000C6"/>
    <w:rsid w:val="0090063B"/>
    <w:rsid w:val="009018DE"/>
    <w:rsid w:val="009029BD"/>
    <w:rsid w:val="009039D8"/>
    <w:rsid w:val="00903FF9"/>
    <w:rsid w:val="009048DF"/>
    <w:rsid w:val="0090738F"/>
    <w:rsid w:val="00907AB4"/>
    <w:rsid w:val="00912E05"/>
    <w:rsid w:val="00913988"/>
    <w:rsid w:val="00917873"/>
    <w:rsid w:val="00917F7E"/>
    <w:rsid w:val="009214DA"/>
    <w:rsid w:val="00921C82"/>
    <w:rsid w:val="00923C55"/>
    <w:rsid w:val="00924A5E"/>
    <w:rsid w:val="00925311"/>
    <w:rsid w:val="009253E2"/>
    <w:rsid w:val="009265F3"/>
    <w:rsid w:val="009265FA"/>
    <w:rsid w:val="009305A5"/>
    <w:rsid w:val="009312F9"/>
    <w:rsid w:val="00932A25"/>
    <w:rsid w:val="00935F9D"/>
    <w:rsid w:val="00940118"/>
    <w:rsid w:val="00941F25"/>
    <w:rsid w:val="009426A6"/>
    <w:rsid w:val="009430C4"/>
    <w:rsid w:val="0094318C"/>
    <w:rsid w:val="0094328E"/>
    <w:rsid w:val="00943356"/>
    <w:rsid w:val="00943B27"/>
    <w:rsid w:val="009445BE"/>
    <w:rsid w:val="0094588A"/>
    <w:rsid w:val="00945BE5"/>
    <w:rsid w:val="00945F92"/>
    <w:rsid w:val="009470C4"/>
    <w:rsid w:val="00951116"/>
    <w:rsid w:val="009514EA"/>
    <w:rsid w:val="00951808"/>
    <w:rsid w:val="00954583"/>
    <w:rsid w:val="00954699"/>
    <w:rsid w:val="00954752"/>
    <w:rsid w:val="009547CD"/>
    <w:rsid w:val="00955078"/>
    <w:rsid w:val="009551C4"/>
    <w:rsid w:val="00955670"/>
    <w:rsid w:val="00956549"/>
    <w:rsid w:val="00957A95"/>
    <w:rsid w:val="00957ACB"/>
    <w:rsid w:val="00960282"/>
    <w:rsid w:val="00960C73"/>
    <w:rsid w:val="00961D3F"/>
    <w:rsid w:val="0096269F"/>
    <w:rsid w:val="00963A5E"/>
    <w:rsid w:val="00963EA7"/>
    <w:rsid w:val="009651EC"/>
    <w:rsid w:val="0096552E"/>
    <w:rsid w:val="00966BFE"/>
    <w:rsid w:val="009709CD"/>
    <w:rsid w:val="009713CE"/>
    <w:rsid w:val="00971A18"/>
    <w:rsid w:val="00973030"/>
    <w:rsid w:val="0097353D"/>
    <w:rsid w:val="009735BB"/>
    <w:rsid w:val="009746FA"/>
    <w:rsid w:val="0097537A"/>
    <w:rsid w:val="009756CA"/>
    <w:rsid w:val="009765E3"/>
    <w:rsid w:val="00976EAD"/>
    <w:rsid w:val="00980478"/>
    <w:rsid w:val="00981002"/>
    <w:rsid w:val="0098207C"/>
    <w:rsid w:val="009829BD"/>
    <w:rsid w:val="009829D0"/>
    <w:rsid w:val="00982C00"/>
    <w:rsid w:val="00983024"/>
    <w:rsid w:val="00987919"/>
    <w:rsid w:val="00987B58"/>
    <w:rsid w:val="00987D25"/>
    <w:rsid w:val="0099003F"/>
    <w:rsid w:val="00990D12"/>
    <w:rsid w:val="00991FA9"/>
    <w:rsid w:val="00991FAE"/>
    <w:rsid w:val="00992B78"/>
    <w:rsid w:val="009932CD"/>
    <w:rsid w:val="0099342E"/>
    <w:rsid w:val="0099364F"/>
    <w:rsid w:val="009937C9"/>
    <w:rsid w:val="009979D7"/>
    <w:rsid w:val="00997A7E"/>
    <w:rsid w:val="00997ABC"/>
    <w:rsid w:val="009A14C2"/>
    <w:rsid w:val="009A21DA"/>
    <w:rsid w:val="009A264D"/>
    <w:rsid w:val="009A32B8"/>
    <w:rsid w:val="009A3412"/>
    <w:rsid w:val="009A5297"/>
    <w:rsid w:val="009A66E3"/>
    <w:rsid w:val="009A6F34"/>
    <w:rsid w:val="009A74C8"/>
    <w:rsid w:val="009B1942"/>
    <w:rsid w:val="009B46AD"/>
    <w:rsid w:val="009B4FEE"/>
    <w:rsid w:val="009B639E"/>
    <w:rsid w:val="009B6C25"/>
    <w:rsid w:val="009B7F64"/>
    <w:rsid w:val="009C2353"/>
    <w:rsid w:val="009C311E"/>
    <w:rsid w:val="009C3659"/>
    <w:rsid w:val="009C3EDD"/>
    <w:rsid w:val="009C4CE5"/>
    <w:rsid w:val="009C56BB"/>
    <w:rsid w:val="009C7362"/>
    <w:rsid w:val="009D0E83"/>
    <w:rsid w:val="009D19C6"/>
    <w:rsid w:val="009D25B6"/>
    <w:rsid w:val="009D2CE7"/>
    <w:rsid w:val="009D3402"/>
    <w:rsid w:val="009D4DEB"/>
    <w:rsid w:val="009D6DA6"/>
    <w:rsid w:val="009D6F03"/>
    <w:rsid w:val="009E0A1D"/>
    <w:rsid w:val="009E3C5A"/>
    <w:rsid w:val="009E4125"/>
    <w:rsid w:val="009E45FD"/>
    <w:rsid w:val="009E4C1A"/>
    <w:rsid w:val="009E5D6A"/>
    <w:rsid w:val="009E6284"/>
    <w:rsid w:val="009E69FA"/>
    <w:rsid w:val="009E7AEA"/>
    <w:rsid w:val="009F0E28"/>
    <w:rsid w:val="009F1264"/>
    <w:rsid w:val="009F3B47"/>
    <w:rsid w:val="009F5376"/>
    <w:rsid w:val="009F7F8C"/>
    <w:rsid w:val="00A007A4"/>
    <w:rsid w:val="00A037CD"/>
    <w:rsid w:val="00A038C9"/>
    <w:rsid w:val="00A041C1"/>
    <w:rsid w:val="00A05026"/>
    <w:rsid w:val="00A05200"/>
    <w:rsid w:val="00A10D9D"/>
    <w:rsid w:val="00A12B28"/>
    <w:rsid w:val="00A13B4A"/>
    <w:rsid w:val="00A14FC9"/>
    <w:rsid w:val="00A16EE2"/>
    <w:rsid w:val="00A17F42"/>
    <w:rsid w:val="00A20B02"/>
    <w:rsid w:val="00A228B7"/>
    <w:rsid w:val="00A30F0C"/>
    <w:rsid w:val="00A327FD"/>
    <w:rsid w:val="00A329D1"/>
    <w:rsid w:val="00A333C8"/>
    <w:rsid w:val="00A34295"/>
    <w:rsid w:val="00A349FC"/>
    <w:rsid w:val="00A352B7"/>
    <w:rsid w:val="00A36A72"/>
    <w:rsid w:val="00A36B8D"/>
    <w:rsid w:val="00A37C46"/>
    <w:rsid w:val="00A40488"/>
    <w:rsid w:val="00A4086B"/>
    <w:rsid w:val="00A40D2B"/>
    <w:rsid w:val="00A41709"/>
    <w:rsid w:val="00A41AE8"/>
    <w:rsid w:val="00A41D46"/>
    <w:rsid w:val="00A43293"/>
    <w:rsid w:val="00A43786"/>
    <w:rsid w:val="00A4501E"/>
    <w:rsid w:val="00A45714"/>
    <w:rsid w:val="00A45AF6"/>
    <w:rsid w:val="00A47354"/>
    <w:rsid w:val="00A47A11"/>
    <w:rsid w:val="00A47D1F"/>
    <w:rsid w:val="00A51201"/>
    <w:rsid w:val="00A51397"/>
    <w:rsid w:val="00A53C8F"/>
    <w:rsid w:val="00A54699"/>
    <w:rsid w:val="00A54958"/>
    <w:rsid w:val="00A55922"/>
    <w:rsid w:val="00A61C27"/>
    <w:rsid w:val="00A61D98"/>
    <w:rsid w:val="00A625F1"/>
    <w:rsid w:val="00A63ACA"/>
    <w:rsid w:val="00A643CD"/>
    <w:rsid w:val="00A64861"/>
    <w:rsid w:val="00A66C71"/>
    <w:rsid w:val="00A67BDE"/>
    <w:rsid w:val="00A67F30"/>
    <w:rsid w:val="00A67FA5"/>
    <w:rsid w:val="00A72F9C"/>
    <w:rsid w:val="00A7326A"/>
    <w:rsid w:val="00A74E23"/>
    <w:rsid w:val="00A7563D"/>
    <w:rsid w:val="00A7674A"/>
    <w:rsid w:val="00A76E63"/>
    <w:rsid w:val="00A77914"/>
    <w:rsid w:val="00A81154"/>
    <w:rsid w:val="00A8179A"/>
    <w:rsid w:val="00A825CE"/>
    <w:rsid w:val="00A8284A"/>
    <w:rsid w:val="00A82FEA"/>
    <w:rsid w:val="00A835BC"/>
    <w:rsid w:val="00A83A70"/>
    <w:rsid w:val="00A83B1C"/>
    <w:rsid w:val="00A84640"/>
    <w:rsid w:val="00A847A2"/>
    <w:rsid w:val="00A85F84"/>
    <w:rsid w:val="00A86394"/>
    <w:rsid w:val="00A8672E"/>
    <w:rsid w:val="00A86B8E"/>
    <w:rsid w:val="00A86F9A"/>
    <w:rsid w:val="00A878AB"/>
    <w:rsid w:val="00A902F7"/>
    <w:rsid w:val="00A9066C"/>
    <w:rsid w:val="00A90BF0"/>
    <w:rsid w:val="00A925D8"/>
    <w:rsid w:val="00A941CB"/>
    <w:rsid w:val="00A94E37"/>
    <w:rsid w:val="00A95FFB"/>
    <w:rsid w:val="00A96646"/>
    <w:rsid w:val="00A96B16"/>
    <w:rsid w:val="00A96BF3"/>
    <w:rsid w:val="00A97290"/>
    <w:rsid w:val="00A97F6E"/>
    <w:rsid w:val="00AA0FC8"/>
    <w:rsid w:val="00AA1066"/>
    <w:rsid w:val="00AA1382"/>
    <w:rsid w:val="00AA313B"/>
    <w:rsid w:val="00AA5320"/>
    <w:rsid w:val="00AA62DD"/>
    <w:rsid w:val="00AA7307"/>
    <w:rsid w:val="00AB089A"/>
    <w:rsid w:val="00AB0FAF"/>
    <w:rsid w:val="00AB1E64"/>
    <w:rsid w:val="00AB28B2"/>
    <w:rsid w:val="00AB2DF3"/>
    <w:rsid w:val="00AB2E21"/>
    <w:rsid w:val="00AB2FFA"/>
    <w:rsid w:val="00AB5840"/>
    <w:rsid w:val="00AC006C"/>
    <w:rsid w:val="00AC459E"/>
    <w:rsid w:val="00AC4FC7"/>
    <w:rsid w:val="00AC53F5"/>
    <w:rsid w:val="00AC7DD4"/>
    <w:rsid w:val="00AD36AF"/>
    <w:rsid w:val="00AD478A"/>
    <w:rsid w:val="00AD4AB2"/>
    <w:rsid w:val="00AD5238"/>
    <w:rsid w:val="00AD5D43"/>
    <w:rsid w:val="00AD77BE"/>
    <w:rsid w:val="00AE0839"/>
    <w:rsid w:val="00AE0C45"/>
    <w:rsid w:val="00AE16B9"/>
    <w:rsid w:val="00AE23D1"/>
    <w:rsid w:val="00AE3169"/>
    <w:rsid w:val="00AE40BA"/>
    <w:rsid w:val="00AE6D90"/>
    <w:rsid w:val="00AF0415"/>
    <w:rsid w:val="00AF25CB"/>
    <w:rsid w:val="00AF2CD0"/>
    <w:rsid w:val="00AF39B0"/>
    <w:rsid w:val="00AF4B7E"/>
    <w:rsid w:val="00AF5BDB"/>
    <w:rsid w:val="00AF606B"/>
    <w:rsid w:val="00AF62DD"/>
    <w:rsid w:val="00B008F5"/>
    <w:rsid w:val="00B00C24"/>
    <w:rsid w:val="00B01AC8"/>
    <w:rsid w:val="00B01B89"/>
    <w:rsid w:val="00B033C6"/>
    <w:rsid w:val="00B04D67"/>
    <w:rsid w:val="00B0650F"/>
    <w:rsid w:val="00B07DB0"/>
    <w:rsid w:val="00B10C1D"/>
    <w:rsid w:val="00B11648"/>
    <w:rsid w:val="00B13253"/>
    <w:rsid w:val="00B2077A"/>
    <w:rsid w:val="00B210FF"/>
    <w:rsid w:val="00B2157A"/>
    <w:rsid w:val="00B23DE1"/>
    <w:rsid w:val="00B24831"/>
    <w:rsid w:val="00B268BB"/>
    <w:rsid w:val="00B2731E"/>
    <w:rsid w:val="00B30673"/>
    <w:rsid w:val="00B31CF8"/>
    <w:rsid w:val="00B3207D"/>
    <w:rsid w:val="00B3346E"/>
    <w:rsid w:val="00B33D42"/>
    <w:rsid w:val="00B36702"/>
    <w:rsid w:val="00B37723"/>
    <w:rsid w:val="00B37A91"/>
    <w:rsid w:val="00B42214"/>
    <w:rsid w:val="00B42755"/>
    <w:rsid w:val="00B439D8"/>
    <w:rsid w:val="00B44EE7"/>
    <w:rsid w:val="00B4560F"/>
    <w:rsid w:val="00B47A71"/>
    <w:rsid w:val="00B47F5D"/>
    <w:rsid w:val="00B5018C"/>
    <w:rsid w:val="00B5602C"/>
    <w:rsid w:val="00B566EC"/>
    <w:rsid w:val="00B577D0"/>
    <w:rsid w:val="00B60F91"/>
    <w:rsid w:val="00B61145"/>
    <w:rsid w:val="00B62A64"/>
    <w:rsid w:val="00B647D8"/>
    <w:rsid w:val="00B65CE5"/>
    <w:rsid w:val="00B65D9D"/>
    <w:rsid w:val="00B66107"/>
    <w:rsid w:val="00B66525"/>
    <w:rsid w:val="00B66789"/>
    <w:rsid w:val="00B6682B"/>
    <w:rsid w:val="00B67EB2"/>
    <w:rsid w:val="00B71593"/>
    <w:rsid w:val="00B725C8"/>
    <w:rsid w:val="00B73F81"/>
    <w:rsid w:val="00B76D93"/>
    <w:rsid w:val="00B812A7"/>
    <w:rsid w:val="00B81595"/>
    <w:rsid w:val="00B8561B"/>
    <w:rsid w:val="00B8580D"/>
    <w:rsid w:val="00B860E7"/>
    <w:rsid w:val="00B86ADF"/>
    <w:rsid w:val="00B86E10"/>
    <w:rsid w:val="00B87D33"/>
    <w:rsid w:val="00B9248E"/>
    <w:rsid w:val="00B945E1"/>
    <w:rsid w:val="00B95937"/>
    <w:rsid w:val="00BA07DE"/>
    <w:rsid w:val="00BA0A9E"/>
    <w:rsid w:val="00BA1883"/>
    <w:rsid w:val="00BA23BF"/>
    <w:rsid w:val="00BA4184"/>
    <w:rsid w:val="00BA48F4"/>
    <w:rsid w:val="00BA5CAD"/>
    <w:rsid w:val="00BA5D2B"/>
    <w:rsid w:val="00BB2A53"/>
    <w:rsid w:val="00BB362A"/>
    <w:rsid w:val="00BB402C"/>
    <w:rsid w:val="00BB491F"/>
    <w:rsid w:val="00BB4B7F"/>
    <w:rsid w:val="00BB59BC"/>
    <w:rsid w:val="00BB65A6"/>
    <w:rsid w:val="00BB6813"/>
    <w:rsid w:val="00BB7616"/>
    <w:rsid w:val="00BB7D3F"/>
    <w:rsid w:val="00BB7E7B"/>
    <w:rsid w:val="00BC039A"/>
    <w:rsid w:val="00BC091F"/>
    <w:rsid w:val="00BC2088"/>
    <w:rsid w:val="00BC6C49"/>
    <w:rsid w:val="00BC72B6"/>
    <w:rsid w:val="00BC7D52"/>
    <w:rsid w:val="00BD0F8B"/>
    <w:rsid w:val="00BD1676"/>
    <w:rsid w:val="00BD2591"/>
    <w:rsid w:val="00BD3F33"/>
    <w:rsid w:val="00BD5DBF"/>
    <w:rsid w:val="00BE2296"/>
    <w:rsid w:val="00BE6F74"/>
    <w:rsid w:val="00BE7003"/>
    <w:rsid w:val="00BE77CA"/>
    <w:rsid w:val="00BF011F"/>
    <w:rsid w:val="00BF0BC9"/>
    <w:rsid w:val="00BF101B"/>
    <w:rsid w:val="00BF2489"/>
    <w:rsid w:val="00BF2993"/>
    <w:rsid w:val="00BF2ACA"/>
    <w:rsid w:val="00BF39AB"/>
    <w:rsid w:val="00BF3D21"/>
    <w:rsid w:val="00BF46F6"/>
    <w:rsid w:val="00BF629D"/>
    <w:rsid w:val="00C029D2"/>
    <w:rsid w:val="00C0346C"/>
    <w:rsid w:val="00C03B8E"/>
    <w:rsid w:val="00C045C7"/>
    <w:rsid w:val="00C069AA"/>
    <w:rsid w:val="00C10C1F"/>
    <w:rsid w:val="00C11220"/>
    <w:rsid w:val="00C13547"/>
    <w:rsid w:val="00C15C95"/>
    <w:rsid w:val="00C164DB"/>
    <w:rsid w:val="00C16A75"/>
    <w:rsid w:val="00C20418"/>
    <w:rsid w:val="00C2133F"/>
    <w:rsid w:val="00C22811"/>
    <w:rsid w:val="00C243BE"/>
    <w:rsid w:val="00C26118"/>
    <w:rsid w:val="00C26A02"/>
    <w:rsid w:val="00C26A33"/>
    <w:rsid w:val="00C2769F"/>
    <w:rsid w:val="00C305E3"/>
    <w:rsid w:val="00C31117"/>
    <w:rsid w:val="00C3266E"/>
    <w:rsid w:val="00C327A0"/>
    <w:rsid w:val="00C346FC"/>
    <w:rsid w:val="00C349C5"/>
    <w:rsid w:val="00C350D1"/>
    <w:rsid w:val="00C35468"/>
    <w:rsid w:val="00C357A6"/>
    <w:rsid w:val="00C370C0"/>
    <w:rsid w:val="00C372EB"/>
    <w:rsid w:val="00C40157"/>
    <w:rsid w:val="00C4018B"/>
    <w:rsid w:val="00C4080E"/>
    <w:rsid w:val="00C4160A"/>
    <w:rsid w:val="00C41958"/>
    <w:rsid w:val="00C42FDF"/>
    <w:rsid w:val="00C43160"/>
    <w:rsid w:val="00C43802"/>
    <w:rsid w:val="00C447D7"/>
    <w:rsid w:val="00C44BCB"/>
    <w:rsid w:val="00C45DCA"/>
    <w:rsid w:val="00C46C7D"/>
    <w:rsid w:val="00C473C2"/>
    <w:rsid w:val="00C47B65"/>
    <w:rsid w:val="00C47BE3"/>
    <w:rsid w:val="00C50332"/>
    <w:rsid w:val="00C51144"/>
    <w:rsid w:val="00C513DD"/>
    <w:rsid w:val="00C526BF"/>
    <w:rsid w:val="00C534E4"/>
    <w:rsid w:val="00C539BA"/>
    <w:rsid w:val="00C55110"/>
    <w:rsid w:val="00C563ED"/>
    <w:rsid w:val="00C60B31"/>
    <w:rsid w:val="00C60CFA"/>
    <w:rsid w:val="00C61A98"/>
    <w:rsid w:val="00C61C96"/>
    <w:rsid w:val="00C621A0"/>
    <w:rsid w:val="00C6258A"/>
    <w:rsid w:val="00C63DCA"/>
    <w:rsid w:val="00C6743D"/>
    <w:rsid w:val="00C67E76"/>
    <w:rsid w:val="00C702D7"/>
    <w:rsid w:val="00C71019"/>
    <w:rsid w:val="00C718C0"/>
    <w:rsid w:val="00C7197A"/>
    <w:rsid w:val="00C73498"/>
    <w:rsid w:val="00C80D4B"/>
    <w:rsid w:val="00C80E77"/>
    <w:rsid w:val="00C81D8C"/>
    <w:rsid w:val="00C832BF"/>
    <w:rsid w:val="00C839E3"/>
    <w:rsid w:val="00C83A7D"/>
    <w:rsid w:val="00C866F0"/>
    <w:rsid w:val="00C87029"/>
    <w:rsid w:val="00C910FF"/>
    <w:rsid w:val="00C91D4A"/>
    <w:rsid w:val="00C92D13"/>
    <w:rsid w:val="00C93390"/>
    <w:rsid w:val="00C93920"/>
    <w:rsid w:val="00C94785"/>
    <w:rsid w:val="00C962D3"/>
    <w:rsid w:val="00C967F8"/>
    <w:rsid w:val="00C96881"/>
    <w:rsid w:val="00C97361"/>
    <w:rsid w:val="00CA1723"/>
    <w:rsid w:val="00CA55A4"/>
    <w:rsid w:val="00CA5CED"/>
    <w:rsid w:val="00CA5D7D"/>
    <w:rsid w:val="00CA6721"/>
    <w:rsid w:val="00CA7402"/>
    <w:rsid w:val="00CB21B1"/>
    <w:rsid w:val="00CB2361"/>
    <w:rsid w:val="00CB4307"/>
    <w:rsid w:val="00CB7DAD"/>
    <w:rsid w:val="00CB7E87"/>
    <w:rsid w:val="00CC0086"/>
    <w:rsid w:val="00CC055A"/>
    <w:rsid w:val="00CC113C"/>
    <w:rsid w:val="00CC3103"/>
    <w:rsid w:val="00CC4AEC"/>
    <w:rsid w:val="00CC5822"/>
    <w:rsid w:val="00CC64E3"/>
    <w:rsid w:val="00CC6B3E"/>
    <w:rsid w:val="00CD1277"/>
    <w:rsid w:val="00CD12C8"/>
    <w:rsid w:val="00CD1E3E"/>
    <w:rsid w:val="00CD2FC8"/>
    <w:rsid w:val="00CD6C33"/>
    <w:rsid w:val="00CD75C5"/>
    <w:rsid w:val="00CE095A"/>
    <w:rsid w:val="00CE1FC7"/>
    <w:rsid w:val="00CE2893"/>
    <w:rsid w:val="00CE3F96"/>
    <w:rsid w:val="00CE71B9"/>
    <w:rsid w:val="00CE7C74"/>
    <w:rsid w:val="00CF434E"/>
    <w:rsid w:val="00CF500E"/>
    <w:rsid w:val="00CF58AD"/>
    <w:rsid w:val="00CF748D"/>
    <w:rsid w:val="00D00793"/>
    <w:rsid w:val="00D013C0"/>
    <w:rsid w:val="00D05479"/>
    <w:rsid w:val="00D06675"/>
    <w:rsid w:val="00D067A5"/>
    <w:rsid w:val="00D06881"/>
    <w:rsid w:val="00D06EB6"/>
    <w:rsid w:val="00D07D00"/>
    <w:rsid w:val="00D11D94"/>
    <w:rsid w:val="00D120A9"/>
    <w:rsid w:val="00D13F76"/>
    <w:rsid w:val="00D147AD"/>
    <w:rsid w:val="00D15516"/>
    <w:rsid w:val="00D15E62"/>
    <w:rsid w:val="00D166BE"/>
    <w:rsid w:val="00D17B3E"/>
    <w:rsid w:val="00D17C81"/>
    <w:rsid w:val="00D17FD7"/>
    <w:rsid w:val="00D20E19"/>
    <w:rsid w:val="00D22B80"/>
    <w:rsid w:val="00D231C5"/>
    <w:rsid w:val="00D23532"/>
    <w:rsid w:val="00D242ED"/>
    <w:rsid w:val="00D245F2"/>
    <w:rsid w:val="00D24AD8"/>
    <w:rsid w:val="00D31C1E"/>
    <w:rsid w:val="00D3212F"/>
    <w:rsid w:val="00D32451"/>
    <w:rsid w:val="00D34C7E"/>
    <w:rsid w:val="00D34F35"/>
    <w:rsid w:val="00D351FD"/>
    <w:rsid w:val="00D369AA"/>
    <w:rsid w:val="00D37348"/>
    <w:rsid w:val="00D37795"/>
    <w:rsid w:val="00D379F9"/>
    <w:rsid w:val="00D37C3B"/>
    <w:rsid w:val="00D41CBF"/>
    <w:rsid w:val="00D44772"/>
    <w:rsid w:val="00D45404"/>
    <w:rsid w:val="00D45F8A"/>
    <w:rsid w:val="00D465A9"/>
    <w:rsid w:val="00D46ACD"/>
    <w:rsid w:val="00D47BDE"/>
    <w:rsid w:val="00D52CD2"/>
    <w:rsid w:val="00D535DB"/>
    <w:rsid w:val="00D538F1"/>
    <w:rsid w:val="00D54391"/>
    <w:rsid w:val="00D55C1B"/>
    <w:rsid w:val="00D56990"/>
    <w:rsid w:val="00D56CA3"/>
    <w:rsid w:val="00D5702C"/>
    <w:rsid w:val="00D5762A"/>
    <w:rsid w:val="00D61AF0"/>
    <w:rsid w:val="00D66019"/>
    <w:rsid w:val="00D6789F"/>
    <w:rsid w:val="00D67979"/>
    <w:rsid w:val="00D67D1E"/>
    <w:rsid w:val="00D7081D"/>
    <w:rsid w:val="00D711CD"/>
    <w:rsid w:val="00D719AE"/>
    <w:rsid w:val="00D71B71"/>
    <w:rsid w:val="00D71E58"/>
    <w:rsid w:val="00D71EB8"/>
    <w:rsid w:val="00D73A6C"/>
    <w:rsid w:val="00D74054"/>
    <w:rsid w:val="00D746CE"/>
    <w:rsid w:val="00D7495E"/>
    <w:rsid w:val="00D74C19"/>
    <w:rsid w:val="00D756CD"/>
    <w:rsid w:val="00D80859"/>
    <w:rsid w:val="00D80BDE"/>
    <w:rsid w:val="00D822C1"/>
    <w:rsid w:val="00D8240D"/>
    <w:rsid w:val="00D840A0"/>
    <w:rsid w:val="00D86E11"/>
    <w:rsid w:val="00D871D5"/>
    <w:rsid w:val="00D87451"/>
    <w:rsid w:val="00D911F8"/>
    <w:rsid w:val="00D943E9"/>
    <w:rsid w:val="00D94790"/>
    <w:rsid w:val="00D952AB"/>
    <w:rsid w:val="00D958C1"/>
    <w:rsid w:val="00D95EB4"/>
    <w:rsid w:val="00D9614C"/>
    <w:rsid w:val="00DA1402"/>
    <w:rsid w:val="00DA32A9"/>
    <w:rsid w:val="00DA3DEF"/>
    <w:rsid w:val="00DA44D9"/>
    <w:rsid w:val="00DA65B4"/>
    <w:rsid w:val="00DA6DA1"/>
    <w:rsid w:val="00DA6FF5"/>
    <w:rsid w:val="00DA73A5"/>
    <w:rsid w:val="00DB0FF5"/>
    <w:rsid w:val="00DB38C1"/>
    <w:rsid w:val="00DB3E61"/>
    <w:rsid w:val="00DB3EAA"/>
    <w:rsid w:val="00DB5285"/>
    <w:rsid w:val="00DB765F"/>
    <w:rsid w:val="00DB7D52"/>
    <w:rsid w:val="00DC0991"/>
    <w:rsid w:val="00DC1475"/>
    <w:rsid w:val="00DC4AE7"/>
    <w:rsid w:val="00DC4CC3"/>
    <w:rsid w:val="00DC5724"/>
    <w:rsid w:val="00DC6053"/>
    <w:rsid w:val="00DC62A2"/>
    <w:rsid w:val="00DC6E21"/>
    <w:rsid w:val="00DD0F67"/>
    <w:rsid w:val="00DD1E99"/>
    <w:rsid w:val="00DD2441"/>
    <w:rsid w:val="00DD33E2"/>
    <w:rsid w:val="00DD43ED"/>
    <w:rsid w:val="00DD5598"/>
    <w:rsid w:val="00DD6CDD"/>
    <w:rsid w:val="00DE1C5E"/>
    <w:rsid w:val="00DE4373"/>
    <w:rsid w:val="00DE5E01"/>
    <w:rsid w:val="00DE6B4B"/>
    <w:rsid w:val="00DE7344"/>
    <w:rsid w:val="00DF0B00"/>
    <w:rsid w:val="00DF15F1"/>
    <w:rsid w:val="00DF2FE8"/>
    <w:rsid w:val="00DF3C02"/>
    <w:rsid w:val="00DF3DC4"/>
    <w:rsid w:val="00DF4743"/>
    <w:rsid w:val="00DF5FB4"/>
    <w:rsid w:val="00DF6037"/>
    <w:rsid w:val="00DF7BBF"/>
    <w:rsid w:val="00E00206"/>
    <w:rsid w:val="00E003DB"/>
    <w:rsid w:val="00E00C37"/>
    <w:rsid w:val="00E01695"/>
    <w:rsid w:val="00E01B20"/>
    <w:rsid w:val="00E02E70"/>
    <w:rsid w:val="00E03139"/>
    <w:rsid w:val="00E049B8"/>
    <w:rsid w:val="00E056C0"/>
    <w:rsid w:val="00E073A8"/>
    <w:rsid w:val="00E073E6"/>
    <w:rsid w:val="00E07718"/>
    <w:rsid w:val="00E12D9E"/>
    <w:rsid w:val="00E136D7"/>
    <w:rsid w:val="00E170D0"/>
    <w:rsid w:val="00E1714D"/>
    <w:rsid w:val="00E17663"/>
    <w:rsid w:val="00E20443"/>
    <w:rsid w:val="00E2164F"/>
    <w:rsid w:val="00E22ADB"/>
    <w:rsid w:val="00E23B93"/>
    <w:rsid w:val="00E23BD9"/>
    <w:rsid w:val="00E24E70"/>
    <w:rsid w:val="00E25D8C"/>
    <w:rsid w:val="00E25EA8"/>
    <w:rsid w:val="00E25F5C"/>
    <w:rsid w:val="00E27771"/>
    <w:rsid w:val="00E30F7F"/>
    <w:rsid w:val="00E31094"/>
    <w:rsid w:val="00E321EF"/>
    <w:rsid w:val="00E32A11"/>
    <w:rsid w:val="00E32B07"/>
    <w:rsid w:val="00E33190"/>
    <w:rsid w:val="00E3361A"/>
    <w:rsid w:val="00E34BB7"/>
    <w:rsid w:val="00E35669"/>
    <w:rsid w:val="00E364BF"/>
    <w:rsid w:val="00E41E3A"/>
    <w:rsid w:val="00E441C0"/>
    <w:rsid w:val="00E4472C"/>
    <w:rsid w:val="00E44F0C"/>
    <w:rsid w:val="00E45737"/>
    <w:rsid w:val="00E45C8F"/>
    <w:rsid w:val="00E479A4"/>
    <w:rsid w:val="00E47E8A"/>
    <w:rsid w:val="00E522C0"/>
    <w:rsid w:val="00E5611B"/>
    <w:rsid w:val="00E5658C"/>
    <w:rsid w:val="00E56C7D"/>
    <w:rsid w:val="00E57C9A"/>
    <w:rsid w:val="00E60124"/>
    <w:rsid w:val="00E606F5"/>
    <w:rsid w:val="00E60832"/>
    <w:rsid w:val="00E60AFD"/>
    <w:rsid w:val="00E6264B"/>
    <w:rsid w:val="00E63933"/>
    <w:rsid w:val="00E64878"/>
    <w:rsid w:val="00E648A1"/>
    <w:rsid w:val="00E651CE"/>
    <w:rsid w:val="00E65885"/>
    <w:rsid w:val="00E6693D"/>
    <w:rsid w:val="00E66A71"/>
    <w:rsid w:val="00E712CF"/>
    <w:rsid w:val="00E71EE0"/>
    <w:rsid w:val="00E7333C"/>
    <w:rsid w:val="00E7440C"/>
    <w:rsid w:val="00E757F9"/>
    <w:rsid w:val="00E838AB"/>
    <w:rsid w:val="00E849E1"/>
    <w:rsid w:val="00E853CA"/>
    <w:rsid w:val="00E855A8"/>
    <w:rsid w:val="00E87918"/>
    <w:rsid w:val="00E90F45"/>
    <w:rsid w:val="00E932D9"/>
    <w:rsid w:val="00E9339A"/>
    <w:rsid w:val="00E934F7"/>
    <w:rsid w:val="00E94562"/>
    <w:rsid w:val="00E95808"/>
    <w:rsid w:val="00E968FC"/>
    <w:rsid w:val="00E97973"/>
    <w:rsid w:val="00E97BE6"/>
    <w:rsid w:val="00EA05CF"/>
    <w:rsid w:val="00EA0AB8"/>
    <w:rsid w:val="00EA1024"/>
    <w:rsid w:val="00EA132C"/>
    <w:rsid w:val="00EA1D96"/>
    <w:rsid w:val="00EA2953"/>
    <w:rsid w:val="00EA34B9"/>
    <w:rsid w:val="00EA4B0A"/>
    <w:rsid w:val="00EA51EF"/>
    <w:rsid w:val="00EA6148"/>
    <w:rsid w:val="00EA6EC6"/>
    <w:rsid w:val="00EB0ACD"/>
    <w:rsid w:val="00EB0B86"/>
    <w:rsid w:val="00EB1387"/>
    <w:rsid w:val="00EB4661"/>
    <w:rsid w:val="00EB46BF"/>
    <w:rsid w:val="00EB4FF6"/>
    <w:rsid w:val="00EB5251"/>
    <w:rsid w:val="00EB5482"/>
    <w:rsid w:val="00EB5583"/>
    <w:rsid w:val="00EC0720"/>
    <w:rsid w:val="00EC3752"/>
    <w:rsid w:val="00EC3BEE"/>
    <w:rsid w:val="00EC43F5"/>
    <w:rsid w:val="00EC6CEF"/>
    <w:rsid w:val="00EC7366"/>
    <w:rsid w:val="00EC7A62"/>
    <w:rsid w:val="00EC7D3D"/>
    <w:rsid w:val="00ED2578"/>
    <w:rsid w:val="00ED4C29"/>
    <w:rsid w:val="00ED6209"/>
    <w:rsid w:val="00ED66E2"/>
    <w:rsid w:val="00ED7808"/>
    <w:rsid w:val="00EE0350"/>
    <w:rsid w:val="00EE0415"/>
    <w:rsid w:val="00EE073D"/>
    <w:rsid w:val="00EE1376"/>
    <w:rsid w:val="00EE1A2B"/>
    <w:rsid w:val="00EE47F9"/>
    <w:rsid w:val="00EE5217"/>
    <w:rsid w:val="00EE5CA4"/>
    <w:rsid w:val="00EE5E0A"/>
    <w:rsid w:val="00EE63BA"/>
    <w:rsid w:val="00EE650F"/>
    <w:rsid w:val="00EE7A36"/>
    <w:rsid w:val="00EF3600"/>
    <w:rsid w:val="00EF3DCA"/>
    <w:rsid w:val="00EF413E"/>
    <w:rsid w:val="00EF4262"/>
    <w:rsid w:val="00EF4AD1"/>
    <w:rsid w:val="00F006B1"/>
    <w:rsid w:val="00F00CB8"/>
    <w:rsid w:val="00F0167D"/>
    <w:rsid w:val="00F01B32"/>
    <w:rsid w:val="00F01C64"/>
    <w:rsid w:val="00F030C8"/>
    <w:rsid w:val="00F04AAF"/>
    <w:rsid w:val="00F071C0"/>
    <w:rsid w:val="00F074C1"/>
    <w:rsid w:val="00F12651"/>
    <w:rsid w:val="00F1265C"/>
    <w:rsid w:val="00F13FE9"/>
    <w:rsid w:val="00F14658"/>
    <w:rsid w:val="00F169C3"/>
    <w:rsid w:val="00F224D5"/>
    <w:rsid w:val="00F2278E"/>
    <w:rsid w:val="00F25382"/>
    <w:rsid w:val="00F26D4B"/>
    <w:rsid w:val="00F273DE"/>
    <w:rsid w:val="00F30DC9"/>
    <w:rsid w:val="00F3177F"/>
    <w:rsid w:val="00F341F7"/>
    <w:rsid w:val="00F35124"/>
    <w:rsid w:val="00F3599A"/>
    <w:rsid w:val="00F3687C"/>
    <w:rsid w:val="00F407C7"/>
    <w:rsid w:val="00F41759"/>
    <w:rsid w:val="00F44361"/>
    <w:rsid w:val="00F44431"/>
    <w:rsid w:val="00F4521B"/>
    <w:rsid w:val="00F45F0E"/>
    <w:rsid w:val="00F46568"/>
    <w:rsid w:val="00F518DC"/>
    <w:rsid w:val="00F527CA"/>
    <w:rsid w:val="00F52F0E"/>
    <w:rsid w:val="00F531D5"/>
    <w:rsid w:val="00F5449A"/>
    <w:rsid w:val="00F548BD"/>
    <w:rsid w:val="00F54DFB"/>
    <w:rsid w:val="00F5549A"/>
    <w:rsid w:val="00F56556"/>
    <w:rsid w:val="00F57430"/>
    <w:rsid w:val="00F57895"/>
    <w:rsid w:val="00F579B4"/>
    <w:rsid w:val="00F6071D"/>
    <w:rsid w:val="00F618EB"/>
    <w:rsid w:val="00F62B64"/>
    <w:rsid w:val="00F640C1"/>
    <w:rsid w:val="00F664A3"/>
    <w:rsid w:val="00F6664F"/>
    <w:rsid w:val="00F66A9C"/>
    <w:rsid w:val="00F7017B"/>
    <w:rsid w:val="00F701AC"/>
    <w:rsid w:val="00F70B7D"/>
    <w:rsid w:val="00F71D61"/>
    <w:rsid w:val="00F7291E"/>
    <w:rsid w:val="00F732AE"/>
    <w:rsid w:val="00F73B04"/>
    <w:rsid w:val="00F73C01"/>
    <w:rsid w:val="00F76B0A"/>
    <w:rsid w:val="00F76E73"/>
    <w:rsid w:val="00F774EB"/>
    <w:rsid w:val="00F77BFB"/>
    <w:rsid w:val="00F804CD"/>
    <w:rsid w:val="00F806BC"/>
    <w:rsid w:val="00F80936"/>
    <w:rsid w:val="00F81DF1"/>
    <w:rsid w:val="00F82255"/>
    <w:rsid w:val="00F8316E"/>
    <w:rsid w:val="00F83F6D"/>
    <w:rsid w:val="00F86097"/>
    <w:rsid w:val="00F8615A"/>
    <w:rsid w:val="00F86AEC"/>
    <w:rsid w:val="00F9021A"/>
    <w:rsid w:val="00F912C9"/>
    <w:rsid w:val="00F94714"/>
    <w:rsid w:val="00F94863"/>
    <w:rsid w:val="00F95A76"/>
    <w:rsid w:val="00F97026"/>
    <w:rsid w:val="00F97658"/>
    <w:rsid w:val="00F978CE"/>
    <w:rsid w:val="00FA3C20"/>
    <w:rsid w:val="00FA4DF0"/>
    <w:rsid w:val="00FB0700"/>
    <w:rsid w:val="00FB07BE"/>
    <w:rsid w:val="00FB1144"/>
    <w:rsid w:val="00FB451C"/>
    <w:rsid w:val="00FB5547"/>
    <w:rsid w:val="00FB559A"/>
    <w:rsid w:val="00FB5AA4"/>
    <w:rsid w:val="00FB5BF3"/>
    <w:rsid w:val="00FB5D0D"/>
    <w:rsid w:val="00FC0AB5"/>
    <w:rsid w:val="00FC1AF1"/>
    <w:rsid w:val="00FC3B39"/>
    <w:rsid w:val="00FC5D9C"/>
    <w:rsid w:val="00FC629B"/>
    <w:rsid w:val="00FC66AD"/>
    <w:rsid w:val="00FC6A58"/>
    <w:rsid w:val="00FD0B7B"/>
    <w:rsid w:val="00FD1937"/>
    <w:rsid w:val="00FD1B2E"/>
    <w:rsid w:val="00FD4028"/>
    <w:rsid w:val="00FD452D"/>
    <w:rsid w:val="00FD4693"/>
    <w:rsid w:val="00FD681D"/>
    <w:rsid w:val="00FE0C16"/>
    <w:rsid w:val="00FE1358"/>
    <w:rsid w:val="00FE1EF7"/>
    <w:rsid w:val="00FE204D"/>
    <w:rsid w:val="00FE2979"/>
    <w:rsid w:val="00FE2AEE"/>
    <w:rsid w:val="00FE2C64"/>
    <w:rsid w:val="00FE31F1"/>
    <w:rsid w:val="00FE426D"/>
    <w:rsid w:val="00FE44AB"/>
    <w:rsid w:val="00FE4552"/>
    <w:rsid w:val="00FE52F3"/>
    <w:rsid w:val="00FE5394"/>
    <w:rsid w:val="00FE74A7"/>
    <w:rsid w:val="00FF0536"/>
    <w:rsid w:val="00FF1DAC"/>
    <w:rsid w:val="00FF2109"/>
    <w:rsid w:val="00FF2B28"/>
    <w:rsid w:val="00FF2F3C"/>
    <w:rsid w:val="00FF4287"/>
    <w:rsid w:val="00FF4EEC"/>
    <w:rsid w:val="00FF5640"/>
    <w:rsid w:val="00FF5C57"/>
    <w:rsid w:val="00FF7DE8"/>
    <w:rsid w:val="019402B5"/>
    <w:rsid w:val="03746480"/>
    <w:rsid w:val="04A95A4B"/>
    <w:rsid w:val="060D3B23"/>
    <w:rsid w:val="074048EC"/>
    <w:rsid w:val="082305B1"/>
    <w:rsid w:val="0A117881"/>
    <w:rsid w:val="0C8E791E"/>
    <w:rsid w:val="0E0E7110"/>
    <w:rsid w:val="1105155E"/>
    <w:rsid w:val="145104A5"/>
    <w:rsid w:val="14B032EA"/>
    <w:rsid w:val="16242E16"/>
    <w:rsid w:val="1CFD0588"/>
    <w:rsid w:val="1EB42E17"/>
    <w:rsid w:val="1FDD6056"/>
    <w:rsid w:val="2028691D"/>
    <w:rsid w:val="2049520E"/>
    <w:rsid w:val="20C329B8"/>
    <w:rsid w:val="22E67D88"/>
    <w:rsid w:val="2A375D41"/>
    <w:rsid w:val="2AD22A2A"/>
    <w:rsid w:val="2BD23295"/>
    <w:rsid w:val="2ED83229"/>
    <w:rsid w:val="31976A09"/>
    <w:rsid w:val="31DB40DD"/>
    <w:rsid w:val="32D419A5"/>
    <w:rsid w:val="33A713DC"/>
    <w:rsid w:val="381F7FFB"/>
    <w:rsid w:val="38252C4C"/>
    <w:rsid w:val="39495D1B"/>
    <w:rsid w:val="3CBB73E9"/>
    <w:rsid w:val="409F5E22"/>
    <w:rsid w:val="414B57D3"/>
    <w:rsid w:val="417A29EA"/>
    <w:rsid w:val="4183340E"/>
    <w:rsid w:val="4238461B"/>
    <w:rsid w:val="45793ABA"/>
    <w:rsid w:val="46E651FD"/>
    <w:rsid w:val="4C73549B"/>
    <w:rsid w:val="537F56A2"/>
    <w:rsid w:val="543E00CF"/>
    <w:rsid w:val="5D393C97"/>
    <w:rsid w:val="5E0E1DA2"/>
    <w:rsid w:val="60086DF2"/>
    <w:rsid w:val="62C91ED7"/>
    <w:rsid w:val="63263A58"/>
    <w:rsid w:val="634A23A0"/>
    <w:rsid w:val="63EF4B04"/>
    <w:rsid w:val="67622E79"/>
    <w:rsid w:val="68627740"/>
    <w:rsid w:val="69CC1F10"/>
    <w:rsid w:val="6C284541"/>
    <w:rsid w:val="6CAD76A1"/>
    <w:rsid w:val="77FE15A2"/>
    <w:rsid w:val="7CFB439F"/>
    <w:rsid w:val="7E9B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99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22"/>
    <w:qFormat/>
    <w:uiPriority w:val="99"/>
    <w:pPr>
      <w:keepNext/>
      <w:keepLines/>
      <w:spacing w:before="260" w:after="260" w:line="415" w:lineRule="auto"/>
      <w:outlineLvl w:val="2"/>
    </w:pPr>
    <w:rPr>
      <w:rFonts w:ascii="等线" w:hAnsi="等线" w:eastAsia="等线" w:cs="Times New Roman"/>
      <w:b/>
      <w:bCs/>
      <w:sz w:val="32"/>
      <w:szCs w:val="32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4"/>
    <w:semiHidden/>
    <w:unhideWhenUsed/>
    <w:qFormat/>
    <w:uiPriority w:val="99"/>
    <w:rPr>
      <w:rFonts w:ascii="Tahoma" w:hAnsi="Tahoma" w:cs="Tahoma"/>
      <w:sz w:val="16"/>
      <w:szCs w:val="20"/>
    </w:rPr>
  </w:style>
  <w:style w:type="paragraph" w:styleId="6">
    <w:name w:val="Balloon Text"/>
    <w:basedOn w:val="1"/>
    <w:link w:val="36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7">
    <w:name w:val="footer"/>
    <w:basedOn w:val="1"/>
    <w:link w:val="2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2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0">
    <w:name w:val="annotation subject"/>
    <w:basedOn w:val="5"/>
    <w:next w:val="5"/>
    <w:link w:val="35"/>
    <w:semiHidden/>
    <w:unhideWhenUsed/>
    <w:qFormat/>
    <w:uiPriority w:val="99"/>
    <w:rPr>
      <w:b/>
      <w:bCs/>
    </w:rPr>
  </w:style>
  <w:style w:type="table" w:styleId="12">
    <w:name w:val="Table Grid"/>
    <w:basedOn w:val="11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Strong"/>
    <w:basedOn w:val="13"/>
    <w:qFormat/>
    <w:uiPriority w:val="22"/>
    <w:rPr>
      <w:b/>
    </w:rPr>
  </w:style>
  <w:style w:type="character" w:styleId="15">
    <w:name w:val="FollowedHyperlink"/>
    <w:basedOn w:val="13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6">
    <w:name w:val="Emphasis"/>
    <w:basedOn w:val="13"/>
    <w:qFormat/>
    <w:uiPriority w:val="20"/>
    <w:rPr>
      <w:i/>
      <w:iCs/>
    </w:rPr>
  </w:style>
  <w:style w:type="character" w:styleId="17">
    <w:name w:val="line number"/>
    <w:basedOn w:val="13"/>
    <w:semiHidden/>
    <w:unhideWhenUsed/>
    <w:qFormat/>
    <w:uiPriority w:val="99"/>
  </w:style>
  <w:style w:type="character" w:styleId="18">
    <w:name w:val="Hyperlink"/>
    <w:basedOn w:val="13"/>
    <w:semiHidden/>
    <w:unhideWhenUsed/>
    <w:qFormat/>
    <w:uiPriority w:val="99"/>
    <w:rPr>
      <w:color w:val="0000FF"/>
      <w:u w:val="single"/>
    </w:rPr>
  </w:style>
  <w:style w:type="character" w:styleId="19">
    <w:name w:val="annotation reference"/>
    <w:basedOn w:val="13"/>
    <w:qFormat/>
    <w:uiPriority w:val="99"/>
    <w:rPr>
      <w:rFonts w:ascii="Tahoma" w:hAnsi="Tahoma" w:cs="Tahoma"/>
      <w:sz w:val="16"/>
      <w:szCs w:val="16"/>
      <w:u w:val="none"/>
    </w:rPr>
  </w:style>
  <w:style w:type="character" w:customStyle="1" w:styleId="20">
    <w:name w:val="标题 1 字符"/>
    <w:basedOn w:val="13"/>
    <w:link w:val="2"/>
    <w:qFormat/>
    <w:uiPriority w:val="9"/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character" w:customStyle="1" w:styleId="21">
    <w:name w:val="标题 2 字符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character" w:customStyle="1" w:styleId="22">
    <w:name w:val="标题 3 字符"/>
    <w:basedOn w:val="13"/>
    <w:link w:val="4"/>
    <w:qFormat/>
    <w:uiPriority w:val="99"/>
    <w:rPr>
      <w:rFonts w:ascii="等线" w:hAnsi="等线" w:eastAsia="等线"/>
      <w:b/>
      <w:bCs/>
      <w:kern w:val="2"/>
      <w:sz w:val="32"/>
      <w:szCs w:val="32"/>
    </w:rPr>
  </w:style>
  <w:style w:type="character" w:customStyle="1" w:styleId="23">
    <w:name w:val="页脚 字符"/>
    <w:basedOn w:val="13"/>
    <w:link w:val="7"/>
    <w:qFormat/>
    <w:uiPriority w:val="99"/>
    <w:rPr>
      <w:sz w:val="18"/>
      <w:szCs w:val="18"/>
    </w:rPr>
  </w:style>
  <w:style w:type="character" w:customStyle="1" w:styleId="24">
    <w:name w:val="页眉 字符"/>
    <w:basedOn w:val="13"/>
    <w:link w:val="8"/>
    <w:qFormat/>
    <w:uiPriority w:val="99"/>
    <w:rPr>
      <w:sz w:val="18"/>
      <w:szCs w:val="18"/>
    </w:rPr>
  </w:style>
  <w:style w:type="paragraph" w:customStyle="1" w:styleId="25">
    <w:name w:val="正文1"/>
    <w:link w:val="26"/>
    <w:qFormat/>
    <w:uiPriority w:val="0"/>
    <w:pPr>
      <w:spacing w:line="276" w:lineRule="auto"/>
      <w:contextualSpacing/>
    </w:pPr>
    <w:rPr>
      <w:rFonts w:ascii="Arial" w:hAnsi="Arial" w:eastAsia="宋体" w:cs="Arial"/>
      <w:sz w:val="22"/>
      <w:szCs w:val="22"/>
      <w:lang w:val="en-US" w:eastAsia="en-US" w:bidi="ar-SA"/>
    </w:rPr>
  </w:style>
  <w:style w:type="character" w:customStyle="1" w:styleId="26">
    <w:name w:val="正文1 Char"/>
    <w:basedOn w:val="13"/>
    <w:link w:val="25"/>
    <w:qFormat/>
    <w:uiPriority w:val="0"/>
    <w:rPr>
      <w:rFonts w:ascii="Arial" w:hAnsi="Arial" w:eastAsia="宋体" w:cs="Arial"/>
      <w:kern w:val="0"/>
      <w:sz w:val="22"/>
      <w:lang w:eastAsia="en-US"/>
    </w:rPr>
  </w:style>
  <w:style w:type="paragraph" w:customStyle="1" w:styleId="27">
    <w:name w:val="EndNote Bibliography Title"/>
    <w:basedOn w:val="1"/>
    <w:link w:val="28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8">
    <w:name w:val="EndNote Bibliography Title Char"/>
    <w:basedOn w:val="13"/>
    <w:link w:val="27"/>
    <w:qFormat/>
    <w:uiPriority w:val="0"/>
    <w:rPr>
      <w:rFonts w:ascii="Calibri" w:hAnsi="Calibri" w:cs="Calibri" w:eastAsiaTheme="minorEastAsia"/>
      <w:kern w:val="2"/>
      <w:szCs w:val="22"/>
    </w:rPr>
  </w:style>
  <w:style w:type="paragraph" w:customStyle="1" w:styleId="29">
    <w:name w:val="EndNote Bibliography"/>
    <w:basedOn w:val="1"/>
    <w:link w:val="30"/>
    <w:qFormat/>
    <w:uiPriority w:val="0"/>
    <w:rPr>
      <w:rFonts w:ascii="Calibri" w:hAnsi="Calibri" w:cs="Calibri"/>
      <w:sz w:val="20"/>
    </w:rPr>
  </w:style>
  <w:style w:type="character" w:customStyle="1" w:styleId="30">
    <w:name w:val="EndNote Bibliography Char"/>
    <w:basedOn w:val="13"/>
    <w:link w:val="29"/>
    <w:qFormat/>
    <w:uiPriority w:val="0"/>
    <w:rPr>
      <w:rFonts w:ascii="Calibri" w:hAnsi="Calibri" w:cs="Calibri" w:eastAsiaTheme="minorEastAsia"/>
      <w:kern w:val="2"/>
      <w:szCs w:val="22"/>
    </w:rPr>
  </w:style>
  <w:style w:type="character" w:customStyle="1" w:styleId="31">
    <w:name w:val="fontstyle01"/>
    <w:basedOn w:val="13"/>
    <w:qFormat/>
    <w:uiPriority w:val="0"/>
    <w:rPr>
      <w:rFonts w:hint="default" w:ascii="TimesNewRomanPSMT" w:hAnsi="TimesNewRomanPSMT"/>
      <w:color w:val="000000"/>
      <w:sz w:val="24"/>
      <w:szCs w:val="24"/>
    </w:rPr>
  </w:style>
  <w:style w:type="character" w:styleId="32">
    <w:name w:val="Placeholder Text"/>
    <w:basedOn w:val="13"/>
    <w:semiHidden/>
    <w:qFormat/>
    <w:uiPriority w:val="99"/>
    <w:rPr>
      <w:color w:val="808080"/>
    </w:rPr>
  </w:style>
  <w:style w:type="character" w:customStyle="1" w:styleId="33">
    <w:name w:val="jlqj4b"/>
    <w:basedOn w:val="13"/>
    <w:qFormat/>
    <w:uiPriority w:val="0"/>
  </w:style>
  <w:style w:type="character" w:customStyle="1" w:styleId="34">
    <w:name w:val="批注文字 字符"/>
    <w:basedOn w:val="13"/>
    <w:link w:val="5"/>
    <w:semiHidden/>
    <w:qFormat/>
    <w:uiPriority w:val="99"/>
    <w:rPr>
      <w:rFonts w:ascii="Tahoma" w:hAnsi="Tahoma" w:cs="Tahoma" w:eastAsiaTheme="minorEastAsia"/>
      <w:kern w:val="2"/>
      <w:sz w:val="16"/>
    </w:rPr>
  </w:style>
  <w:style w:type="character" w:customStyle="1" w:styleId="35">
    <w:name w:val="批注主题 字符"/>
    <w:basedOn w:val="34"/>
    <w:link w:val="10"/>
    <w:semiHidden/>
    <w:qFormat/>
    <w:uiPriority w:val="99"/>
    <w:rPr>
      <w:rFonts w:ascii="Tahoma" w:hAnsi="Tahoma" w:cs="Tahoma" w:eastAsiaTheme="minorEastAsia"/>
      <w:b/>
      <w:bCs/>
      <w:kern w:val="2"/>
      <w:sz w:val="16"/>
    </w:rPr>
  </w:style>
  <w:style w:type="character" w:customStyle="1" w:styleId="36">
    <w:name w:val="批注框文本 字符"/>
    <w:basedOn w:val="13"/>
    <w:link w:val="6"/>
    <w:semiHidden/>
    <w:qFormat/>
    <w:uiPriority w:val="99"/>
    <w:rPr>
      <w:rFonts w:ascii="Segoe UI" w:hAnsi="Segoe UI" w:cs="Segoe UI" w:eastAsiaTheme="minorEastAsia"/>
      <w:kern w:val="2"/>
      <w:sz w:val="18"/>
      <w:szCs w:val="18"/>
    </w:rPr>
  </w:style>
  <w:style w:type="paragraph" w:styleId="37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0978B-2F1F-4054-BC85-34220578BBE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中山大学</Company>
  <Pages>2</Pages>
  <Words>254</Words>
  <Characters>1814</Characters>
  <Lines>65</Lines>
  <Paragraphs>18</Paragraphs>
  <TotalTime>7</TotalTime>
  <ScaleCrop>false</ScaleCrop>
  <LinksUpToDate>false</LinksUpToDate>
  <CharactersWithSpaces>282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15:32:00Z</dcterms:created>
  <dc:creator>hhh</dc:creator>
  <cp:lastModifiedBy>舍得也是一种成长</cp:lastModifiedBy>
  <dcterms:modified xsi:type="dcterms:W3CDTF">2026-05-23T16:45:29Z</dcterms:modified>
  <cp:revision>35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5A013847724D4D87D87674848DAC3A_13</vt:lpwstr>
  </property>
  <property fmtid="{D5CDD505-2E9C-101B-9397-08002B2CF9AE}" pid="3" name="KSOProductBuildVer">
    <vt:lpwstr>2052-12.1.0.19770</vt:lpwstr>
  </property>
  <property fmtid="{D5CDD505-2E9C-101B-9397-08002B2CF9AE}" pid="4" name="LE1">
    <vt:filetime>2021-10-18T04:54:40Z</vt:filetime>
  </property>
  <property fmtid="{D5CDD505-2E9C-101B-9397-08002B2CF9AE}" pid="5" name="KSOTemplateDocerSaveRecord">
    <vt:lpwstr>eyJoZGlkIjoiYzE4NDYyYTI3YjEzYjY3NDQ2NDhlZGQ5YjAyNmI0NzMiLCJ1c2VySWQiOiIzNzk3NTkyMzkifQ==</vt:lpwstr>
  </property>
</Properties>
</file>